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2AF06" w14:textId="3DC8A4B6" w:rsidR="0054424F" w:rsidRPr="00A3185E" w:rsidRDefault="009C482E" w:rsidP="00A3185E">
      <w:pPr>
        <w:spacing w:line="360" w:lineRule="auto"/>
        <w:rPr>
          <w:rFonts w:ascii="Georgia" w:hAnsi="Georgia"/>
        </w:rPr>
      </w:pPr>
      <w:r w:rsidRPr="00A3185E">
        <w:rPr>
          <w:rFonts w:ascii="Georgia" w:hAnsi="Georgia"/>
        </w:rPr>
        <w:t>Supplemental data</w:t>
      </w:r>
    </w:p>
    <w:p w14:paraId="5563C138" w14:textId="661B6B97" w:rsidR="009C482E" w:rsidRDefault="009C482E"/>
    <w:p w14:paraId="44FB6D40" w14:textId="7C9B1194" w:rsidR="00A3185E" w:rsidRDefault="00A3185E"/>
    <w:p w14:paraId="6181C8FB" w14:textId="77777777" w:rsidR="00A3185E" w:rsidRPr="005500F7" w:rsidRDefault="00A3185E" w:rsidP="00A3185E">
      <w:pPr>
        <w:spacing w:line="360" w:lineRule="auto"/>
        <w:jc w:val="center"/>
        <w:rPr>
          <w:rFonts w:ascii="Georgia" w:hAnsi="Georgia"/>
          <w:b/>
          <w:bCs/>
          <w:color w:val="000000" w:themeColor="text1"/>
          <w:sz w:val="32"/>
          <w:szCs w:val="32"/>
        </w:rPr>
      </w:pPr>
      <w:r w:rsidRPr="005500F7">
        <w:rPr>
          <w:rFonts w:ascii="Georgia" w:hAnsi="Georgia"/>
          <w:b/>
          <w:bCs/>
          <w:color w:val="000000" w:themeColor="text1"/>
          <w:sz w:val="32"/>
          <w:szCs w:val="32"/>
        </w:rPr>
        <w:t xml:space="preserve">Association between Blood Pressure </w:t>
      </w:r>
      <w:r w:rsidRPr="005500F7">
        <w:rPr>
          <w:rFonts w:ascii="Georgia" w:eastAsia="Malgun Gothic" w:hAnsi="Georgia"/>
          <w:b/>
          <w:bCs/>
          <w:color w:val="000000" w:themeColor="text1"/>
          <w:sz w:val="32"/>
          <w:szCs w:val="32"/>
        </w:rPr>
        <w:t>and</w:t>
      </w:r>
      <w:r w:rsidRPr="005500F7">
        <w:rPr>
          <w:rFonts w:ascii="Georgia" w:hAnsi="Georgia"/>
          <w:b/>
          <w:bCs/>
          <w:color w:val="000000" w:themeColor="text1"/>
          <w:sz w:val="32"/>
          <w:szCs w:val="32"/>
        </w:rPr>
        <w:t xml:space="preserve"> Endovascular Treatment Outcomes Differs by Baseline Perfusion </w:t>
      </w:r>
      <w:r w:rsidRPr="005500F7">
        <w:rPr>
          <w:rFonts w:ascii="Georgia" w:hAnsi="Georgia" w:hint="eastAsia"/>
          <w:b/>
          <w:bCs/>
          <w:color w:val="000000" w:themeColor="text1"/>
          <w:sz w:val="32"/>
          <w:szCs w:val="32"/>
        </w:rPr>
        <w:t>a</w:t>
      </w:r>
      <w:r w:rsidRPr="005500F7">
        <w:rPr>
          <w:rFonts w:ascii="Georgia" w:hAnsi="Georgia"/>
          <w:b/>
          <w:bCs/>
          <w:color w:val="000000" w:themeColor="text1"/>
          <w:sz w:val="32"/>
          <w:szCs w:val="32"/>
        </w:rPr>
        <w:t xml:space="preserve">nd Reperfusion Status </w:t>
      </w:r>
    </w:p>
    <w:p w14:paraId="63FE5918" w14:textId="4B083A49" w:rsidR="00A3185E" w:rsidRDefault="00A3185E"/>
    <w:p w14:paraId="15B0EFC5" w14:textId="4969AA22" w:rsidR="00A3185E" w:rsidRPr="00A3185E" w:rsidRDefault="00A3185E" w:rsidP="00A3185E">
      <w:pPr>
        <w:spacing w:line="360" w:lineRule="auto"/>
        <w:rPr>
          <w:rFonts w:ascii="Georgia" w:hAnsi="Georgia"/>
        </w:rPr>
      </w:pPr>
      <w:r w:rsidRPr="00A3185E">
        <w:rPr>
          <w:rFonts w:ascii="Georgia" w:hAnsi="Georgia"/>
        </w:rPr>
        <w:t xml:space="preserve">Beom Joon Kim, </w:t>
      </w:r>
      <w:proofErr w:type="spellStart"/>
      <w:r w:rsidRPr="00A3185E">
        <w:rPr>
          <w:rFonts w:ascii="Georgia" w:hAnsi="Georgia"/>
        </w:rPr>
        <w:t>Nihista</w:t>
      </w:r>
      <w:proofErr w:type="spellEnd"/>
      <w:r w:rsidRPr="00A3185E">
        <w:rPr>
          <w:rFonts w:ascii="Georgia" w:hAnsi="Georgia"/>
        </w:rPr>
        <w:t xml:space="preserve"> Singh, </w:t>
      </w:r>
      <w:proofErr w:type="spellStart"/>
      <w:r w:rsidRPr="00A3185E">
        <w:rPr>
          <w:rFonts w:ascii="Georgia" w:hAnsi="Georgia"/>
        </w:rPr>
        <w:t>Hyeran</w:t>
      </w:r>
      <w:proofErr w:type="spellEnd"/>
      <w:r w:rsidRPr="00A3185E">
        <w:rPr>
          <w:rFonts w:ascii="Georgia" w:hAnsi="Georgia"/>
        </w:rPr>
        <w:t xml:space="preserve"> Kim, et al. </w:t>
      </w:r>
    </w:p>
    <w:p w14:paraId="75B0BE87" w14:textId="188A3BA1" w:rsidR="00A3185E" w:rsidRPr="00A3185E" w:rsidRDefault="00A3185E" w:rsidP="00A3185E">
      <w:pPr>
        <w:spacing w:line="360" w:lineRule="auto"/>
        <w:rPr>
          <w:rFonts w:ascii="Georgia" w:hAnsi="Georgia"/>
        </w:rPr>
      </w:pPr>
    </w:p>
    <w:p w14:paraId="0A1E4943" w14:textId="412DB25C" w:rsidR="00A3185E" w:rsidRDefault="00A3185E" w:rsidP="00A3185E">
      <w:pPr>
        <w:spacing w:line="360" w:lineRule="auto"/>
        <w:rPr>
          <w:rFonts w:ascii="Georgia" w:hAnsi="Georgia"/>
        </w:rPr>
      </w:pPr>
    </w:p>
    <w:p w14:paraId="0252C277" w14:textId="77777777" w:rsidR="00A3185E" w:rsidRPr="007D4014" w:rsidRDefault="00A3185E" w:rsidP="00A3185E">
      <w:pPr>
        <w:spacing w:line="360" w:lineRule="auto"/>
        <w:rPr>
          <w:rFonts w:ascii="Georgia" w:hAnsi="Georgia"/>
        </w:rPr>
      </w:pPr>
      <w:r>
        <w:rPr>
          <w:rFonts w:ascii="Georgia" w:hAnsi="Georgia"/>
        </w:rPr>
        <w:t xml:space="preserve">Supplemental </w:t>
      </w:r>
      <w:r w:rsidRPr="007D4014">
        <w:rPr>
          <w:rFonts w:ascii="Georgia" w:hAnsi="Georgia"/>
        </w:rPr>
        <w:t xml:space="preserve">Table </w:t>
      </w:r>
      <w:r>
        <w:rPr>
          <w:rFonts w:ascii="Georgia" w:hAnsi="Georgia"/>
        </w:rPr>
        <w:t>1</w:t>
      </w:r>
      <w:r w:rsidRPr="007D4014">
        <w:rPr>
          <w:rFonts w:ascii="Georgia" w:hAnsi="Georgia"/>
        </w:rPr>
        <w:t xml:space="preserve">. </w:t>
      </w:r>
      <w:r>
        <w:rPr>
          <w:rFonts w:ascii="Georgia" w:hAnsi="Georgia"/>
        </w:rPr>
        <w:t>Unadjusted effect estim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"/>
        <w:gridCol w:w="1520"/>
        <w:gridCol w:w="1238"/>
        <w:gridCol w:w="1285"/>
        <w:gridCol w:w="1238"/>
        <w:gridCol w:w="1285"/>
        <w:gridCol w:w="1238"/>
        <w:gridCol w:w="1285"/>
      </w:tblGrid>
      <w:tr w:rsidR="00A3185E" w:rsidRPr="007D4014" w14:paraId="28C03EA0" w14:textId="77777777" w:rsidTr="005F4440">
        <w:trPr>
          <w:trHeight w:val="340"/>
        </w:trPr>
        <w:tc>
          <w:tcPr>
            <w:tcW w:w="9360" w:type="dxa"/>
            <w:gridSpan w:val="8"/>
            <w:tcBorders>
              <w:top w:val="single" w:sz="24" w:space="0" w:color="auto"/>
            </w:tcBorders>
            <w:noWrap/>
            <w:hideMark/>
          </w:tcPr>
          <w:p w14:paraId="3BFB0A20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LVO patients with adequate baseline perfusion (HIR &lt;0.5)</w:t>
            </w:r>
          </w:p>
        </w:tc>
      </w:tr>
      <w:tr w:rsidR="00A3185E" w:rsidRPr="007D4014" w14:paraId="7327FD65" w14:textId="77777777" w:rsidTr="005F4440">
        <w:trPr>
          <w:trHeight w:val="321"/>
        </w:trPr>
        <w:tc>
          <w:tcPr>
            <w:tcW w:w="284" w:type="dxa"/>
            <w:noWrap/>
            <w:hideMark/>
          </w:tcPr>
          <w:p w14:paraId="722F582A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12" w:space="0" w:color="auto"/>
            </w:tcBorders>
            <w:noWrap/>
            <w:hideMark/>
          </w:tcPr>
          <w:p w14:paraId="1D562D82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 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1C9D96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Infarct proportion within Tmax &gt;6 seconds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D6304C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Significant hemorrhage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07C548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Higher </w:t>
            </w: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mRS</w:t>
            </w:r>
            <w:proofErr w:type="spellEnd"/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 score at 3 months</w:t>
            </w:r>
          </w:p>
        </w:tc>
      </w:tr>
      <w:tr w:rsidR="00A3185E" w:rsidRPr="007D4014" w14:paraId="14A05E7A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60310C44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  <w:noWrap/>
            <w:hideMark/>
          </w:tcPr>
          <w:p w14:paraId="54B08137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5A0622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Arrival to recanalization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A9F017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Recanalization to 24 hour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6C5C7F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Arrival to recanalization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25728B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Recanalization to 24 hour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A80274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Arrival to recanalization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7312AD" w14:textId="77777777" w:rsidR="00A3185E" w:rsidRPr="007D4014" w:rsidRDefault="00A3185E" w:rsidP="005F4440">
            <w:pPr>
              <w:jc w:val="center"/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Recanalization to 24 hours</w:t>
            </w:r>
          </w:p>
        </w:tc>
      </w:tr>
      <w:tr w:rsidR="00A3185E" w:rsidRPr="007D4014" w14:paraId="7A3617E2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675529E3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12" w:space="0" w:color="auto"/>
            </w:tcBorders>
            <w:noWrap/>
            <w:hideMark/>
          </w:tcPr>
          <w:p w14:paraId="4934D2D0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dropmax</w:t>
            </w:r>
            <w:proofErr w:type="spellEnd"/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 per 10 mm Hg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noWrap/>
          </w:tcPr>
          <w:p w14:paraId="0A885E3E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1.13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0 (0.11)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noWrap/>
          </w:tcPr>
          <w:p w14:paraId="2C941A7C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-0.22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0 (0.75)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noWrap/>
          </w:tcPr>
          <w:p w14:paraId="48C8D619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0.99 [0.78 - 1.27]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noWrap/>
          </w:tcPr>
          <w:p w14:paraId="5BCA48C2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2 [0.79 - 1.33]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noWrap/>
          </w:tcPr>
          <w:p w14:paraId="7A5625D8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9 [1.04 - 1.37]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noWrap/>
          </w:tcPr>
          <w:p w14:paraId="55F6DAD6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9 [1.03 - 1.37]</w:t>
            </w:r>
          </w:p>
        </w:tc>
      </w:tr>
      <w:tr w:rsidR="00A3185E" w:rsidRPr="007D4014" w14:paraId="1FED69F6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083F38A2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7C6C5851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incmax</w:t>
            </w:r>
            <w:proofErr w:type="spellEnd"/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 per 10 mm Hg</w:t>
            </w:r>
          </w:p>
        </w:tc>
        <w:tc>
          <w:tcPr>
            <w:tcW w:w="1194" w:type="dxa"/>
            <w:noWrap/>
          </w:tcPr>
          <w:p w14:paraId="638527D7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45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59 (0.45)</w:t>
            </w:r>
          </w:p>
        </w:tc>
        <w:tc>
          <w:tcPr>
            <w:tcW w:w="1228" w:type="dxa"/>
            <w:noWrap/>
          </w:tcPr>
          <w:p w14:paraId="06564C3C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1.25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5 (0.10)</w:t>
            </w:r>
          </w:p>
        </w:tc>
        <w:tc>
          <w:tcPr>
            <w:tcW w:w="1194" w:type="dxa"/>
            <w:noWrap/>
          </w:tcPr>
          <w:p w14:paraId="37B7473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7 [0.85 - 1.34]</w:t>
            </w:r>
          </w:p>
        </w:tc>
        <w:tc>
          <w:tcPr>
            <w:tcW w:w="1228" w:type="dxa"/>
            <w:noWrap/>
          </w:tcPr>
          <w:p w14:paraId="0D337295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2 [0.88 - 1.42]</w:t>
            </w:r>
          </w:p>
        </w:tc>
        <w:tc>
          <w:tcPr>
            <w:tcW w:w="1194" w:type="dxa"/>
            <w:noWrap/>
          </w:tcPr>
          <w:p w14:paraId="09BF65B2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8 [1.03 - 1.35]</w:t>
            </w:r>
          </w:p>
        </w:tc>
        <w:tc>
          <w:tcPr>
            <w:tcW w:w="1228" w:type="dxa"/>
            <w:noWrap/>
          </w:tcPr>
          <w:p w14:paraId="0EAD0D8C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25 [1.08 - 1.44]</w:t>
            </w:r>
          </w:p>
        </w:tc>
      </w:tr>
      <w:tr w:rsidR="00A3185E" w:rsidRPr="007D4014" w14:paraId="38A3CE75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7206BB63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074FA793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cv</w:t>
            </w:r>
            <w:proofErr w:type="spellEnd"/>
          </w:p>
        </w:tc>
        <w:tc>
          <w:tcPr>
            <w:tcW w:w="1194" w:type="dxa"/>
            <w:noWrap/>
          </w:tcPr>
          <w:p w14:paraId="15DC6761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67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31 (0.03)</w:t>
            </w:r>
          </w:p>
        </w:tc>
        <w:tc>
          <w:tcPr>
            <w:tcW w:w="1228" w:type="dxa"/>
            <w:noWrap/>
          </w:tcPr>
          <w:p w14:paraId="4376B7D3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11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39 (0.78)</w:t>
            </w:r>
          </w:p>
        </w:tc>
        <w:tc>
          <w:tcPr>
            <w:tcW w:w="1194" w:type="dxa"/>
            <w:noWrap/>
          </w:tcPr>
          <w:p w14:paraId="3C76ED59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4 [0.92 - 1.16]</w:t>
            </w:r>
          </w:p>
        </w:tc>
        <w:tc>
          <w:tcPr>
            <w:tcW w:w="1228" w:type="dxa"/>
            <w:noWrap/>
          </w:tcPr>
          <w:p w14:paraId="397C450D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5 [0.91 - 1.20]</w:t>
            </w:r>
          </w:p>
        </w:tc>
        <w:tc>
          <w:tcPr>
            <w:tcW w:w="1194" w:type="dxa"/>
            <w:noWrap/>
          </w:tcPr>
          <w:p w14:paraId="6F71D5C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3 [1.05 - 1.21]</w:t>
            </w:r>
          </w:p>
        </w:tc>
        <w:tc>
          <w:tcPr>
            <w:tcW w:w="1228" w:type="dxa"/>
            <w:noWrap/>
          </w:tcPr>
          <w:p w14:paraId="7D22BC6E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1 [1.02 - 1.20]</w:t>
            </w:r>
          </w:p>
        </w:tc>
      </w:tr>
      <w:tr w:rsidR="00A3185E" w:rsidRPr="007D4014" w14:paraId="6C791930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7F343A23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11A7568A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sd</w:t>
            </w:r>
            <w:proofErr w:type="spellEnd"/>
          </w:p>
        </w:tc>
        <w:tc>
          <w:tcPr>
            <w:tcW w:w="1194" w:type="dxa"/>
            <w:noWrap/>
          </w:tcPr>
          <w:p w14:paraId="5BAFAF7E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32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20 (0.11)</w:t>
            </w:r>
          </w:p>
        </w:tc>
        <w:tc>
          <w:tcPr>
            <w:tcW w:w="1228" w:type="dxa"/>
            <w:noWrap/>
          </w:tcPr>
          <w:p w14:paraId="7DEC59EC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11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29 (0.72)</w:t>
            </w:r>
          </w:p>
        </w:tc>
        <w:tc>
          <w:tcPr>
            <w:tcW w:w="1194" w:type="dxa"/>
            <w:noWrap/>
          </w:tcPr>
          <w:p w14:paraId="6F42BB2D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1 [0.94 - 1.08]</w:t>
            </w:r>
          </w:p>
        </w:tc>
        <w:tc>
          <w:tcPr>
            <w:tcW w:w="1228" w:type="dxa"/>
            <w:noWrap/>
          </w:tcPr>
          <w:p w14:paraId="6E13A4B5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2 [0.91 - 1.13]</w:t>
            </w:r>
          </w:p>
        </w:tc>
        <w:tc>
          <w:tcPr>
            <w:tcW w:w="1194" w:type="dxa"/>
            <w:noWrap/>
          </w:tcPr>
          <w:p w14:paraId="02A29B3C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6 [1.02 - 1.10]</w:t>
            </w:r>
          </w:p>
        </w:tc>
        <w:tc>
          <w:tcPr>
            <w:tcW w:w="1228" w:type="dxa"/>
            <w:noWrap/>
          </w:tcPr>
          <w:p w14:paraId="3329FA6E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9 [1.03 - 1.16]</w:t>
            </w:r>
          </w:p>
        </w:tc>
      </w:tr>
      <w:tr w:rsidR="00A3185E" w:rsidRPr="007D4014" w14:paraId="41A66901" w14:textId="77777777" w:rsidTr="005F4440">
        <w:trPr>
          <w:trHeight w:val="340"/>
        </w:trPr>
        <w:tc>
          <w:tcPr>
            <w:tcW w:w="284" w:type="dxa"/>
            <w:tcBorders>
              <w:bottom w:val="single" w:sz="24" w:space="0" w:color="auto"/>
            </w:tcBorders>
            <w:noWrap/>
            <w:hideMark/>
          </w:tcPr>
          <w:p w14:paraId="7CC8455D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bottom w:val="single" w:sz="24" w:space="0" w:color="auto"/>
            </w:tcBorders>
            <w:noWrap/>
            <w:hideMark/>
          </w:tcPr>
          <w:p w14:paraId="2A19F59A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mean</w:t>
            </w:r>
            <w:proofErr w:type="spellEnd"/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 per 10 mm Hg</w:t>
            </w:r>
          </w:p>
        </w:tc>
        <w:tc>
          <w:tcPr>
            <w:tcW w:w="1194" w:type="dxa"/>
            <w:tcBorders>
              <w:bottom w:val="single" w:sz="24" w:space="0" w:color="auto"/>
            </w:tcBorders>
            <w:noWrap/>
          </w:tcPr>
          <w:p w14:paraId="40EFCF51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1.13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0 (0.11)</w:t>
            </w:r>
          </w:p>
        </w:tc>
        <w:tc>
          <w:tcPr>
            <w:tcW w:w="1228" w:type="dxa"/>
            <w:tcBorders>
              <w:bottom w:val="single" w:sz="24" w:space="0" w:color="auto"/>
            </w:tcBorders>
            <w:noWrap/>
          </w:tcPr>
          <w:p w14:paraId="4AF11D02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-0.22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0 (0.75)</w:t>
            </w:r>
          </w:p>
        </w:tc>
        <w:tc>
          <w:tcPr>
            <w:tcW w:w="1194" w:type="dxa"/>
            <w:tcBorders>
              <w:bottom w:val="single" w:sz="24" w:space="0" w:color="auto"/>
            </w:tcBorders>
            <w:noWrap/>
          </w:tcPr>
          <w:p w14:paraId="1EF2B39D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0.90 [0.69 - 1.17]</w:t>
            </w:r>
          </w:p>
        </w:tc>
        <w:tc>
          <w:tcPr>
            <w:tcW w:w="1228" w:type="dxa"/>
            <w:tcBorders>
              <w:bottom w:val="single" w:sz="24" w:space="0" w:color="auto"/>
            </w:tcBorders>
            <w:noWrap/>
          </w:tcPr>
          <w:p w14:paraId="5FE1585D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0.81 [0.56 - 1.18]</w:t>
            </w:r>
          </w:p>
        </w:tc>
        <w:tc>
          <w:tcPr>
            <w:tcW w:w="1194" w:type="dxa"/>
            <w:tcBorders>
              <w:bottom w:val="single" w:sz="24" w:space="0" w:color="auto"/>
            </w:tcBorders>
            <w:noWrap/>
          </w:tcPr>
          <w:p w14:paraId="6307C8D1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0.95 [0.82 - 1.10]</w:t>
            </w:r>
          </w:p>
        </w:tc>
        <w:tc>
          <w:tcPr>
            <w:tcW w:w="1228" w:type="dxa"/>
            <w:tcBorders>
              <w:bottom w:val="single" w:sz="24" w:space="0" w:color="auto"/>
            </w:tcBorders>
            <w:noWrap/>
          </w:tcPr>
          <w:p w14:paraId="3CAFDC62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6 [0.94 - 1.42]</w:t>
            </w:r>
          </w:p>
        </w:tc>
      </w:tr>
      <w:tr w:rsidR="00A3185E" w:rsidRPr="007D4014" w14:paraId="18E185C0" w14:textId="77777777" w:rsidTr="005F4440">
        <w:trPr>
          <w:trHeight w:val="340"/>
        </w:trPr>
        <w:tc>
          <w:tcPr>
            <w:tcW w:w="9360" w:type="dxa"/>
            <w:gridSpan w:val="8"/>
            <w:tcBorders>
              <w:top w:val="single" w:sz="24" w:space="0" w:color="auto"/>
            </w:tcBorders>
            <w:noWrap/>
            <w:hideMark/>
          </w:tcPr>
          <w:p w14:paraId="28171731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LVO patients with poor baseline perfusion (HIR ≥0.5)</w:t>
            </w:r>
          </w:p>
        </w:tc>
      </w:tr>
      <w:tr w:rsidR="00A3185E" w:rsidRPr="007D4014" w14:paraId="61E0D5EC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1ED4CD26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12" w:space="0" w:color="auto"/>
            </w:tcBorders>
            <w:noWrap/>
            <w:hideMark/>
          </w:tcPr>
          <w:p w14:paraId="64CEFFB2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 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4344825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Infarct proportion within Tmax &gt;6 seconds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C0B6A5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Significant hemorrhage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2B8D84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Higher </w:t>
            </w:r>
            <w:proofErr w:type="spellStart"/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score at 3 months</w:t>
            </w:r>
          </w:p>
        </w:tc>
      </w:tr>
      <w:tr w:rsidR="00A3185E" w:rsidRPr="007D4014" w14:paraId="7BCA4990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097B97D4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  <w:noWrap/>
            <w:hideMark/>
          </w:tcPr>
          <w:p w14:paraId="657C525E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70BC62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Arrival to recanalization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F7EC72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Recanalization to 24 hour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369A2B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Arrival to recanalization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C54BC6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Recanalization to 24 hour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F8B0FC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Arrival to recanalization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AAAD62" w14:textId="77777777" w:rsidR="00A3185E" w:rsidRPr="002B0A5F" w:rsidRDefault="00A3185E" w:rsidP="005F4440">
            <w:pPr>
              <w:jc w:val="center"/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Recanalization to 24 hours</w:t>
            </w:r>
          </w:p>
        </w:tc>
      </w:tr>
      <w:tr w:rsidR="00A3185E" w:rsidRPr="007D4014" w14:paraId="0025F349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1A7505A9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12" w:space="0" w:color="auto"/>
            </w:tcBorders>
            <w:noWrap/>
            <w:hideMark/>
          </w:tcPr>
          <w:p w14:paraId="1666F10D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dropmax</w:t>
            </w:r>
            <w:proofErr w:type="spellEnd"/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 per 10 mm Hg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noWrap/>
          </w:tcPr>
          <w:p w14:paraId="063A2C3C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-0.23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63 (0.72)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noWrap/>
          </w:tcPr>
          <w:p w14:paraId="00BFA93B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50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1 (0.48)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noWrap/>
          </w:tcPr>
          <w:p w14:paraId="53CBEF16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1 [0.85 - 1.19]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noWrap/>
          </w:tcPr>
          <w:p w14:paraId="519FF0BD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2 [0.88 - 1.18]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noWrap/>
          </w:tcPr>
          <w:p w14:paraId="7FE36E7A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1 [1.01 - 1.23]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noWrap/>
          </w:tcPr>
          <w:p w14:paraId="53124D22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2 [1.02 - 1.23]</w:t>
            </w:r>
          </w:p>
        </w:tc>
      </w:tr>
      <w:tr w:rsidR="00A3185E" w:rsidRPr="007D4014" w14:paraId="16A8CB89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4AF2FA81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66810F8A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incmax</w:t>
            </w:r>
            <w:proofErr w:type="spellEnd"/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 per 10 mm Hg</w:t>
            </w:r>
          </w:p>
        </w:tc>
        <w:tc>
          <w:tcPr>
            <w:tcW w:w="1194" w:type="dxa"/>
            <w:noWrap/>
          </w:tcPr>
          <w:p w14:paraId="003DFFD9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-0.19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85 (0.82)</w:t>
            </w:r>
          </w:p>
        </w:tc>
        <w:tc>
          <w:tcPr>
            <w:tcW w:w="1228" w:type="dxa"/>
            <w:noWrap/>
          </w:tcPr>
          <w:p w14:paraId="658CCBB9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47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8 (0.55)</w:t>
            </w:r>
          </w:p>
        </w:tc>
        <w:tc>
          <w:tcPr>
            <w:tcW w:w="1194" w:type="dxa"/>
            <w:noWrap/>
          </w:tcPr>
          <w:p w14:paraId="65705245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1 [0.91 - 1.37]</w:t>
            </w:r>
          </w:p>
        </w:tc>
        <w:tc>
          <w:tcPr>
            <w:tcW w:w="1228" w:type="dxa"/>
            <w:noWrap/>
          </w:tcPr>
          <w:p w14:paraId="21111608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0 [0.85 - 1.17]</w:t>
            </w:r>
          </w:p>
        </w:tc>
        <w:tc>
          <w:tcPr>
            <w:tcW w:w="1194" w:type="dxa"/>
            <w:noWrap/>
          </w:tcPr>
          <w:p w14:paraId="2786F92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9 [0.95 - 1.25]</w:t>
            </w:r>
          </w:p>
        </w:tc>
        <w:tc>
          <w:tcPr>
            <w:tcW w:w="1228" w:type="dxa"/>
            <w:noWrap/>
          </w:tcPr>
          <w:p w14:paraId="0010917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5 [1.04 - 1.27]</w:t>
            </w:r>
          </w:p>
        </w:tc>
      </w:tr>
      <w:tr w:rsidR="00A3185E" w:rsidRPr="007D4014" w14:paraId="564DBAF7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649509AE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44A14793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cv</w:t>
            </w:r>
            <w:proofErr w:type="spellEnd"/>
          </w:p>
        </w:tc>
        <w:tc>
          <w:tcPr>
            <w:tcW w:w="1194" w:type="dxa"/>
            <w:noWrap/>
          </w:tcPr>
          <w:p w14:paraId="7A43A139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09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31 (0.77)</w:t>
            </w:r>
          </w:p>
        </w:tc>
        <w:tc>
          <w:tcPr>
            <w:tcW w:w="1228" w:type="dxa"/>
            <w:noWrap/>
          </w:tcPr>
          <w:p w14:paraId="0F8D0B36" w14:textId="77777777" w:rsidR="00A3185E" w:rsidRPr="00EE363D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06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41 (0.89)</w:t>
            </w:r>
          </w:p>
        </w:tc>
        <w:tc>
          <w:tcPr>
            <w:tcW w:w="1194" w:type="dxa"/>
            <w:noWrap/>
          </w:tcPr>
          <w:p w14:paraId="30F3C1B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0.99 [0.93 - 1.07]</w:t>
            </w:r>
          </w:p>
        </w:tc>
        <w:tc>
          <w:tcPr>
            <w:tcW w:w="1228" w:type="dxa"/>
            <w:noWrap/>
          </w:tcPr>
          <w:p w14:paraId="125ADAE1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7 [0.98 - 1.17]</w:t>
            </w:r>
          </w:p>
        </w:tc>
        <w:tc>
          <w:tcPr>
            <w:tcW w:w="1194" w:type="dxa"/>
            <w:noWrap/>
          </w:tcPr>
          <w:p w14:paraId="428B9DF7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6 [1.02 - 1.20]</w:t>
            </w:r>
          </w:p>
        </w:tc>
        <w:tc>
          <w:tcPr>
            <w:tcW w:w="1228" w:type="dxa"/>
            <w:noWrap/>
          </w:tcPr>
          <w:p w14:paraId="0137D75D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7 [1.01 - 1.13]</w:t>
            </w:r>
          </w:p>
        </w:tc>
      </w:tr>
      <w:tr w:rsidR="00A3185E" w:rsidRPr="007D4014" w14:paraId="6DEDB804" w14:textId="77777777" w:rsidTr="005F4440">
        <w:trPr>
          <w:trHeight w:val="320"/>
        </w:trPr>
        <w:tc>
          <w:tcPr>
            <w:tcW w:w="284" w:type="dxa"/>
            <w:noWrap/>
            <w:hideMark/>
          </w:tcPr>
          <w:p w14:paraId="7F0A67B3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4D393EC1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sd</w:t>
            </w:r>
            <w:proofErr w:type="spellEnd"/>
          </w:p>
        </w:tc>
        <w:tc>
          <w:tcPr>
            <w:tcW w:w="1194" w:type="dxa"/>
            <w:noWrap/>
          </w:tcPr>
          <w:p w14:paraId="28294E5A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07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21 (0.72)</w:t>
            </w:r>
          </w:p>
        </w:tc>
        <w:tc>
          <w:tcPr>
            <w:tcW w:w="1228" w:type="dxa"/>
            <w:noWrap/>
          </w:tcPr>
          <w:p w14:paraId="53AF9D2C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14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33 (0.67)</w:t>
            </w:r>
          </w:p>
        </w:tc>
        <w:tc>
          <w:tcPr>
            <w:tcW w:w="1194" w:type="dxa"/>
            <w:noWrap/>
          </w:tcPr>
          <w:p w14:paraId="132D8FF5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0 [0.96 - 1.05]</w:t>
            </w:r>
          </w:p>
        </w:tc>
        <w:tc>
          <w:tcPr>
            <w:tcW w:w="1228" w:type="dxa"/>
            <w:noWrap/>
          </w:tcPr>
          <w:p w14:paraId="55F85DDA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6 [0.99 - 1.14]</w:t>
            </w:r>
          </w:p>
        </w:tc>
        <w:tc>
          <w:tcPr>
            <w:tcW w:w="1194" w:type="dxa"/>
            <w:noWrap/>
          </w:tcPr>
          <w:p w14:paraId="343568B6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4 [1.01 - 1.07]</w:t>
            </w:r>
          </w:p>
        </w:tc>
        <w:tc>
          <w:tcPr>
            <w:tcW w:w="1228" w:type="dxa"/>
            <w:noWrap/>
          </w:tcPr>
          <w:p w14:paraId="7FFED2E6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6 [1.01 - 1.11]</w:t>
            </w:r>
          </w:p>
        </w:tc>
      </w:tr>
      <w:tr w:rsidR="00A3185E" w:rsidRPr="007D4014" w14:paraId="792C4735" w14:textId="77777777" w:rsidTr="005F4440">
        <w:trPr>
          <w:trHeight w:val="340"/>
        </w:trPr>
        <w:tc>
          <w:tcPr>
            <w:tcW w:w="284" w:type="dxa"/>
            <w:tcBorders>
              <w:bottom w:val="single" w:sz="24" w:space="0" w:color="auto"/>
            </w:tcBorders>
            <w:noWrap/>
            <w:hideMark/>
          </w:tcPr>
          <w:p w14:paraId="53B95209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r w:rsidRPr="007D4014">
              <w:rPr>
                <w:rFonts w:ascii="Georgia" w:hAnsi="Georgia" w:cstheme="minorHAnsi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bottom w:val="single" w:sz="24" w:space="0" w:color="auto"/>
            </w:tcBorders>
            <w:noWrap/>
            <w:hideMark/>
          </w:tcPr>
          <w:p w14:paraId="078D025B" w14:textId="77777777" w:rsidR="00A3185E" w:rsidRPr="007D4014" w:rsidRDefault="00A3185E" w:rsidP="005F4440">
            <w:pPr>
              <w:rPr>
                <w:rFonts w:ascii="Georgia" w:hAnsi="Georgia" w:cstheme="minorHAnsi"/>
                <w:sz w:val="20"/>
                <w:szCs w:val="20"/>
              </w:rPr>
            </w:pPr>
            <w:proofErr w:type="spellStart"/>
            <w:r w:rsidRPr="007D4014">
              <w:rPr>
                <w:rFonts w:ascii="Georgia" w:hAnsi="Georgia" w:cstheme="minorHAnsi"/>
                <w:sz w:val="20"/>
                <w:szCs w:val="20"/>
              </w:rPr>
              <w:t>SBPmean</w:t>
            </w:r>
            <w:proofErr w:type="spellEnd"/>
            <w:r w:rsidRPr="007D4014">
              <w:rPr>
                <w:rFonts w:ascii="Georgia" w:hAnsi="Georgia" w:cstheme="minorHAnsi"/>
                <w:sz w:val="20"/>
                <w:szCs w:val="20"/>
              </w:rPr>
              <w:t xml:space="preserve"> per 10 mm Hg</w:t>
            </w:r>
          </w:p>
        </w:tc>
        <w:tc>
          <w:tcPr>
            <w:tcW w:w="1194" w:type="dxa"/>
            <w:tcBorders>
              <w:bottom w:val="single" w:sz="24" w:space="0" w:color="auto"/>
            </w:tcBorders>
            <w:noWrap/>
          </w:tcPr>
          <w:p w14:paraId="47A023CA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-0.23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64 (0.72)</w:t>
            </w:r>
          </w:p>
        </w:tc>
        <w:tc>
          <w:tcPr>
            <w:tcW w:w="1228" w:type="dxa"/>
            <w:tcBorders>
              <w:bottom w:val="single" w:sz="24" w:space="0" w:color="auto"/>
            </w:tcBorders>
            <w:noWrap/>
          </w:tcPr>
          <w:p w14:paraId="6589E83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0.50 </w:t>
            </w:r>
            <w:r w:rsidRPr="002B0A5F"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 xml:space="preserve"> 0.71 (0.48)</w:t>
            </w:r>
          </w:p>
        </w:tc>
        <w:tc>
          <w:tcPr>
            <w:tcW w:w="1194" w:type="dxa"/>
            <w:tcBorders>
              <w:bottom w:val="single" w:sz="24" w:space="0" w:color="auto"/>
            </w:tcBorders>
            <w:noWrap/>
          </w:tcPr>
          <w:p w14:paraId="769DFB56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4 [0.92 - 1.42]</w:t>
            </w:r>
          </w:p>
        </w:tc>
        <w:tc>
          <w:tcPr>
            <w:tcW w:w="1228" w:type="dxa"/>
            <w:tcBorders>
              <w:bottom w:val="single" w:sz="24" w:space="0" w:color="auto"/>
            </w:tcBorders>
            <w:noWrap/>
          </w:tcPr>
          <w:p w14:paraId="25C01A6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03 [0.73 - 1.45]</w:t>
            </w:r>
          </w:p>
        </w:tc>
        <w:tc>
          <w:tcPr>
            <w:tcW w:w="1194" w:type="dxa"/>
            <w:tcBorders>
              <w:bottom w:val="single" w:sz="24" w:space="0" w:color="auto"/>
            </w:tcBorders>
            <w:noWrap/>
          </w:tcPr>
          <w:p w14:paraId="55C12374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0.98 [0.86 - 1.12]</w:t>
            </w:r>
          </w:p>
        </w:tc>
        <w:tc>
          <w:tcPr>
            <w:tcW w:w="1228" w:type="dxa"/>
            <w:tcBorders>
              <w:bottom w:val="single" w:sz="24" w:space="0" w:color="auto"/>
            </w:tcBorders>
            <w:noWrap/>
          </w:tcPr>
          <w:p w14:paraId="6D79EAA9" w14:textId="77777777" w:rsidR="00A3185E" w:rsidRPr="002B0A5F" w:rsidRDefault="00A3185E" w:rsidP="005F4440">
            <w:pP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eorgia" w:hAnsi="Georgia" w:cstheme="minorHAnsi"/>
                <w:color w:val="000000" w:themeColor="text1"/>
                <w:sz w:val="20"/>
                <w:szCs w:val="20"/>
              </w:rPr>
              <w:t>1.12 [0.91 - 1.38]</w:t>
            </w:r>
          </w:p>
        </w:tc>
      </w:tr>
    </w:tbl>
    <w:p w14:paraId="4872EFE2" w14:textId="39D96F91" w:rsidR="009C482E" w:rsidRPr="00A3185E" w:rsidRDefault="00A3185E" w:rsidP="00A3185E">
      <w:pPr>
        <w:spacing w:line="360" w:lineRule="auto"/>
        <w:rPr>
          <w:rFonts w:ascii="Georgia" w:hAnsi="Georgia"/>
        </w:rPr>
      </w:pPr>
      <w:r w:rsidRPr="00A3185E">
        <w:rPr>
          <w:rFonts w:ascii="Georgia" w:hAnsi="Georgia"/>
        </w:rPr>
        <w:lastRenderedPageBreak/>
        <w:t xml:space="preserve">Supplemental Table </w:t>
      </w:r>
      <w:r>
        <w:rPr>
          <w:rFonts w:ascii="Georgia" w:hAnsi="Georgia"/>
        </w:rPr>
        <w:t>2</w:t>
      </w:r>
      <w:r w:rsidRPr="00A3185E">
        <w:rPr>
          <w:rFonts w:ascii="Georgia" w:hAnsi="Georgia"/>
        </w:rPr>
        <w:t xml:space="preserve">. </w:t>
      </w:r>
      <w:r>
        <w:rPr>
          <w:rFonts w:ascii="Georgia" w:hAnsi="Georgia"/>
        </w:rPr>
        <w:t>Baseline characteristics of 41 excluded patients due to lack of baseline perfusion imag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91"/>
        <w:gridCol w:w="2353"/>
        <w:gridCol w:w="2716"/>
      </w:tblGrid>
      <w:tr w:rsidR="00AE2997" w:rsidRPr="007D4014" w14:paraId="4A433E9E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D3C" w14:textId="77777777" w:rsidR="00AE2997" w:rsidRPr="007D4014" w:rsidRDefault="00AE2997" w:rsidP="005F4440">
            <w:pPr>
              <w:rPr>
                <w:rFonts w:ascii="Georgia" w:eastAsia="Batang" w:hAnsi="Georgia" w:cs="Batang"/>
                <w:sz w:val="18"/>
                <w:szCs w:val="18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CEB2" w14:textId="77777777" w:rsidR="00AE2997" w:rsidRPr="007D4014" w:rsidRDefault="00AE2997" w:rsidP="005F4440">
            <w:pPr>
              <w:rPr>
                <w:rFonts w:ascii="Georgia" w:hAnsi="Georgia" w:cstheme="minorHAnsi"/>
                <w:sz w:val="18"/>
                <w:szCs w:val="18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44979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</w:p>
        </w:tc>
      </w:tr>
      <w:tr w:rsidR="00AE2997" w:rsidRPr="007D4014" w14:paraId="788236E8" w14:textId="77777777" w:rsidTr="00A3185E">
        <w:trPr>
          <w:trHeight w:val="356"/>
        </w:trPr>
        <w:tc>
          <w:tcPr>
            <w:tcW w:w="22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0B4B" w14:textId="77777777" w:rsidR="00AE2997" w:rsidRPr="007D4014" w:rsidRDefault="00AE2997" w:rsidP="005F4440">
            <w:pPr>
              <w:jc w:val="center"/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ABF232" w14:textId="5A057CE8" w:rsidR="00AE2997" w:rsidRPr="007D4014" w:rsidRDefault="00AE2997" w:rsidP="005F4440">
            <w:pPr>
              <w:jc w:val="center"/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Included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patients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br/>
              <w:t>(n=388)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77399D" w14:textId="622B7651" w:rsidR="00AE2997" w:rsidRPr="007D4014" w:rsidRDefault="00AE2997" w:rsidP="005F4440">
            <w:pPr>
              <w:jc w:val="center"/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Excluded patients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br/>
              <w:t>(n=</w:t>
            </w:r>
            <w:r w:rsidR="00A04979">
              <w:rPr>
                <w:rFonts w:ascii="Georgia" w:hAnsi="Georgia" w:cstheme="minorHAnsi"/>
                <w:color w:val="000000"/>
                <w:sz w:val="18"/>
                <w:szCs w:val="18"/>
              </w:rPr>
              <w:t>41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AE2997" w:rsidRPr="007D4014" w14:paraId="58CC8949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5F30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A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867D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70.6 ± 12.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18EB" w14:textId="4D7DA306" w:rsidR="00AE2997" w:rsidRPr="007D4014" w:rsidRDefault="00DA71D2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7</w:t>
            </w:r>
            <w:r w:rsidR="00A04979">
              <w:rPr>
                <w:rFonts w:ascii="Georgia" w:hAnsi="Georgia" w:cstheme="minorHAnsi"/>
                <w:color w:val="000000"/>
                <w:sz w:val="18"/>
                <w:szCs w:val="18"/>
              </w:rPr>
              <w:t>5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.4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1</w:t>
            </w:r>
            <w:r w:rsidR="00A04979">
              <w:rPr>
                <w:rFonts w:ascii="Georgia" w:hAnsi="Georgia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AE2997" w:rsidRPr="007D4014" w14:paraId="77ABE251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277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M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ale sex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D1D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238 (61.3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823A" w14:textId="29F64C7E" w:rsidR="00AE2997" w:rsidRPr="00A04979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20 (48.8%)</w:t>
            </w:r>
          </w:p>
        </w:tc>
      </w:tr>
      <w:tr w:rsidR="00AE2997" w:rsidRPr="007D4014" w14:paraId="60F05F8D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2F9F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P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re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-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troke dependency (</w:t>
            </w:r>
            <w:proofErr w:type="spellStart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mRS</w:t>
            </w:r>
            <w:proofErr w:type="spellEnd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≥1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359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29 (33.2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73BB" w14:textId="5BCF86BF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9 (46.3%)</w:t>
            </w:r>
          </w:p>
        </w:tc>
      </w:tr>
      <w:tr w:rsidR="00AE2997" w:rsidRPr="007D4014" w14:paraId="1F0ABB80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8017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Baseline NIHSS scor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B0FE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4.0 [8.0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-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8.0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FAC7" w14:textId="6FE92C81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2 [8-16]</w:t>
            </w:r>
          </w:p>
        </w:tc>
      </w:tr>
      <w:tr w:rsidR="00AE2997" w:rsidRPr="007D4014" w14:paraId="29F93468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192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LKW to arriva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D776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3.3 [1.1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-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8.8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8270" w14:textId="10FA3327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4.3 [1.8-14.6]</w:t>
            </w:r>
          </w:p>
        </w:tc>
      </w:tr>
      <w:tr w:rsidR="00AE2997" w:rsidRPr="007D4014" w14:paraId="0D13785E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D11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troke mechanism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35C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16A0" w14:textId="77777777" w:rsidR="00AE2997" w:rsidRPr="007D4014" w:rsidRDefault="00AE2997" w:rsidP="005F4440">
            <w:pPr>
              <w:rPr>
                <w:rFonts w:ascii="Georgia" w:hAnsi="Georgia" w:cstheme="minorHAnsi"/>
                <w:sz w:val="18"/>
                <w:szCs w:val="18"/>
              </w:rPr>
            </w:pPr>
          </w:p>
        </w:tc>
      </w:tr>
      <w:tr w:rsidR="00AE2997" w:rsidRPr="007D4014" w14:paraId="27D7E9D6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7448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Large artery atherosclerosi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C899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04 (26.8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5247" w14:textId="30B77092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3 (31.7%)</w:t>
            </w:r>
          </w:p>
        </w:tc>
      </w:tr>
      <w:tr w:rsidR="00AE2997" w:rsidRPr="007D4014" w14:paraId="4F676A62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768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Cardioembolic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142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85 (47.7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1799" w14:textId="7FFC367F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8 (43.9%)</w:t>
            </w:r>
          </w:p>
        </w:tc>
      </w:tr>
      <w:tr w:rsidR="00AE2997" w:rsidRPr="007D4014" w14:paraId="6646BD48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02E6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Other 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determined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etiology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E77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30 (7.7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CE0F" w14:textId="597E1029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4 (9.8%)</w:t>
            </w:r>
          </w:p>
        </w:tc>
      </w:tr>
      <w:tr w:rsidR="00AE2997" w:rsidRPr="007D4014" w14:paraId="0E258FD1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64AC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Undetermined etiology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B72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69 (17.8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F98B" w14:textId="7341E523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6 (14.6)</w:t>
            </w:r>
          </w:p>
        </w:tc>
      </w:tr>
      <w:tr w:rsidR="00AE2997" w:rsidRPr="007D4014" w14:paraId="42A4F3C3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EA77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Occlusion locatio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B126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B116" w14:textId="77777777" w:rsidR="00AE2997" w:rsidRPr="007D4014" w:rsidRDefault="00AE2997" w:rsidP="005F4440">
            <w:pPr>
              <w:rPr>
                <w:rFonts w:ascii="Georgia" w:hAnsi="Georgia" w:cstheme="minorHAnsi"/>
                <w:sz w:val="18"/>
                <w:szCs w:val="18"/>
              </w:rPr>
            </w:pPr>
          </w:p>
        </w:tc>
      </w:tr>
      <w:tr w:rsidR="00AE2997" w:rsidRPr="007D4014" w14:paraId="449C5A3A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D93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Extracranial IC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329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42 (10.8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EECE" w14:textId="77821C23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7 (17.1%)</w:t>
            </w:r>
          </w:p>
        </w:tc>
      </w:tr>
      <w:tr w:rsidR="00AE2997" w:rsidRPr="007D4014" w14:paraId="2B5A5813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245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Intracranial IC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5AAF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72 (18.6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A858" w14:textId="6C412C3B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5 (12.2%)</w:t>
            </w:r>
          </w:p>
        </w:tc>
      </w:tr>
      <w:tr w:rsidR="00AE2997" w:rsidRPr="007D4014" w14:paraId="3C608121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4F0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M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9255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88 (48.5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83DF" w14:textId="1432B383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6 (39.0%)</w:t>
            </w:r>
          </w:p>
        </w:tc>
      </w:tr>
      <w:tr w:rsidR="00AE2997" w:rsidRPr="007D4014" w14:paraId="02A88B7E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A7DA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M2 or dista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405E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81 (20.9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3EC0" w14:textId="3F1DDBAD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3 (31.7%)</w:t>
            </w:r>
          </w:p>
        </w:tc>
      </w:tr>
      <w:tr w:rsidR="00AE2997" w:rsidRPr="007D4014" w14:paraId="67578330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2F2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 xml:space="preserve">  AC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AACC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5 (1.3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3D62" w14:textId="49F33896" w:rsidR="00AE2997" w:rsidRPr="00A3185E" w:rsidRDefault="00A04979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AE2997" w:rsidRPr="007D4014" w14:paraId="0A66364B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4F8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Intravenous thrombolysi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396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122 (31.4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4E4FE" w14:textId="6D3D8FCC" w:rsidR="00AE2997" w:rsidRPr="00A3185E" w:rsidRDefault="00A04979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14 (34.1%)</w:t>
            </w:r>
          </w:p>
        </w:tc>
      </w:tr>
      <w:tr w:rsidR="00AE2997" w:rsidRPr="000F49B7" w14:paraId="7BFD2151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82BD" w14:textId="77777777" w:rsidR="00AE2997" w:rsidRPr="00A3185E" w:rsidRDefault="00AE2997" w:rsidP="005F4440">
            <w:pPr>
              <w:rPr>
                <w:rFonts w:ascii="Batang" w:eastAsia="Batang" w:hAnsi="Batang" w:cs="Batang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ASPECT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3592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8 [6-9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02A0" w14:textId="23760C27" w:rsidR="00AE2997" w:rsidRPr="00A3185E" w:rsidRDefault="00A04979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9 [7-9]</w:t>
            </w:r>
          </w:p>
        </w:tc>
      </w:tr>
      <w:tr w:rsidR="00AE2997" w:rsidRPr="007D4014" w14:paraId="794FA6C1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F8C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FBA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276 (71.1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9916" w14:textId="4572F138" w:rsidR="00AE2997" w:rsidRPr="00A3185E" w:rsidRDefault="00A04979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33 (80.5%)</w:t>
            </w:r>
          </w:p>
        </w:tc>
      </w:tr>
      <w:tr w:rsidR="00AE2997" w:rsidRPr="007D4014" w14:paraId="3148C4C5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7BB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740" w14:textId="77777777" w:rsidR="00AE2997" w:rsidRPr="00A3185E" w:rsidRDefault="00AE2997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133 (34.3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6E89" w14:textId="684B6F91" w:rsidR="00AE2997" w:rsidRPr="00A3185E" w:rsidRDefault="00A04979" w:rsidP="005F4440">
            <w:pPr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</w:pPr>
            <w:r w:rsidRPr="00A3185E">
              <w:rPr>
                <w:rFonts w:ascii="Georgia" w:hAnsi="Georgia" w:cstheme="minorHAnsi"/>
                <w:color w:val="000000" w:themeColor="text1"/>
                <w:sz w:val="18"/>
                <w:szCs w:val="18"/>
              </w:rPr>
              <w:t>11 (26.8%)</w:t>
            </w:r>
          </w:p>
        </w:tc>
      </w:tr>
      <w:tr w:rsidR="00AE2997" w:rsidRPr="007D4014" w14:paraId="543F92DB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E20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732E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34 (34.5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9895" w14:textId="233A6341" w:rsidR="00AE2997" w:rsidRPr="007D4014" w:rsidRDefault="00A04979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7 (41.5%)</w:t>
            </w:r>
          </w:p>
        </w:tc>
      </w:tr>
      <w:tr w:rsidR="00AE2997" w:rsidRPr="007D4014" w14:paraId="01622348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C18A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6C7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37 (35.3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4A40" w14:textId="53C4E179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4 (34.1%)</w:t>
            </w:r>
          </w:p>
        </w:tc>
      </w:tr>
      <w:tr w:rsidR="00AE2997" w:rsidRPr="007D4014" w14:paraId="13EE49BB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83B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F652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75 (45.1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6053" w14:textId="419AF860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9 (46.3%)</w:t>
            </w:r>
          </w:p>
        </w:tc>
      </w:tr>
      <w:tr w:rsidR="00AE2997" w:rsidRPr="007D4014" w14:paraId="55ECAF12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66D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Baseline SB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5FB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53.4 ± 51.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549D" w14:textId="5DA13D66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154.8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31.3</w:t>
            </w:r>
          </w:p>
        </w:tc>
      </w:tr>
      <w:tr w:rsidR="00AE2997" w:rsidRPr="007D4014" w14:paraId="0B977D7A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2AEA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Baseline DB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49FF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81.8 ± 50.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8032" w14:textId="2ADA1B34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80.2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19.8</w:t>
            </w:r>
          </w:p>
        </w:tc>
      </w:tr>
      <w:tr w:rsidR="00AE2997" w:rsidRPr="007D4014" w14:paraId="2366AA63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060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Conscious sedation *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F69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13 (29.1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E580" w14:textId="6D2DC901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22 (53.7%)</w:t>
            </w:r>
          </w:p>
        </w:tc>
      </w:tr>
      <w:tr w:rsidR="00AE2997" w:rsidRPr="007D4014" w14:paraId="51AB2AFC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70E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Parenteral BP-lowering medicatio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BAD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39 (10.1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52A5" w14:textId="34A706E9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7 (17.1%)</w:t>
            </w:r>
          </w:p>
        </w:tc>
      </w:tr>
      <w:tr w:rsidR="00AE2997" w:rsidRPr="007D4014" w14:paraId="04BFC240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F81D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BP indice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FF5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8887" w14:textId="77777777" w:rsidR="00AE2997" w:rsidRPr="007D4014" w:rsidRDefault="00AE2997" w:rsidP="005F4440">
            <w:pPr>
              <w:rPr>
                <w:rFonts w:ascii="Georgia" w:hAnsi="Georgia" w:cstheme="minorHAnsi"/>
                <w:sz w:val="18"/>
                <w:szCs w:val="18"/>
              </w:rPr>
            </w:pPr>
          </w:p>
        </w:tc>
      </w:tr>
      <w:tr w:rsidR="00AE2997" w:rsidRPr="007D4014" w14:paraId="1C9F6FFE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819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BPdropmax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F6C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54.3 ± 23.3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F1FF" w14:textId="414612F1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52.6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23.1</w:t>
            </w:r>
          </w:p>
        </w:tc>
      </w:tr>
      <w:tr w:rsidR="00AE2997" w:rsidRPr="007D4014" w14:paraId="4642FB83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55D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BPincmax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1C35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50.3 ± 23.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D24E" w14:textId="6F2DDEF6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49.5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20.6</w:t>
            </w:r>
          </w:p>
        </w:tc>
      </w:tr>
      <w:tr w:rsidR="00AE2997" w:rsidRPr="007D4014" w14:paraId="23000DF8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F1E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BPcv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032A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3.0 ± 4.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1DC0" w14:textId="63C94DA4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12.8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4.9</w:t>
            </w:r>
          </w:p>
        </w:tc>
      </w:tr>
      <w:tr w:rsidR="00AE2997" w:rsidRPr="007D4014" w14:paraId="68D10857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B5AA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BPsd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1B0B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7.2 ± 5.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3821" w14:textId="51AF0105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17.6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6.9</w:t>
            </w:r>
          </w:p>
        </w:tc>
      </w:tr>
      <w:tr w:rsidR="00AE2997" w:rsidRPr="007D4014" w14:paraId="7F3ADF1D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DC9B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BPmean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E878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32.1 ± 13.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2C58" w14:textId="37290018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135.5 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±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16.4</w:t>
            </w:r>
          </w:p>
        </w:tc>
      </w:tr>
      <w:tr w:rsidR="00AE2997" w:rsidRPr="007D4014" w14:paraId="45B5A8C2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69D4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Stroke outcome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B18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C096" w14:textId="77777777" w:rsidR="00AE2997" w:rsidRPr="007D4014" w:rsidRDefault="00AE2997" w:rsidP="005F4440">
            <w:pPr>
              <w:rPr>
                <w:rFonts w:ascii="Georgia" w:hAnsi="Georgia" w:cstheme="minorHAnsi"/>
                <w:sz w:val="18"/>
                <w:szCs w:val="18"/>
              </w:rPr>
            </w:pPr>
          </w:p>
        </w:tc>
      </w:tr>
      <w:tr w:rsidR="00AE2997" w:rsidRPr="007D4014" w14:paraId="00783D32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DA5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Infarct proportion within Tmax &gt;6 sec (%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49B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13.4 ± 17.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5D33" w14:textId="3AF5757B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AE2997" w:rsidRPr="007D4014" w14:paraId="466A54E8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504D" w14:textId="77777777" w:rsidR="00AE2997" w:rsidRPr="007D4014" w:rsidRDefault="00AE2997" w:rsidP="005F4440">
            <w:pPr>
              <w:jc w:val="right"/>
              <w:rPr>
                <w:rFonts w:ascii="Georgia" w:hAnsi="Georgia" w:cstheme="minorHAnsi"/>
                <w:color w:val="000000"/>
                <w:sz w:val="18"/>
                <w:szCs w:val="18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691A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6.2 [1.6-20.1]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C23C" w14:textId="158CB956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</w:p>
        </w:tc>
      </w:tr>
      <w:tr w:rsidR="00AE2997" w:rsidRPr="007D4014" w14:paraId="52F4224E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005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Significant hemorrhag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6006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47 (12.2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7191" w14:textId="58DD530A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7 (17.1%)</w:t>
            </w:r>
          </w:p>
        </w:tc>
      </w:tr>
      <w:tr w:rsidR="00AE2997" w:rsidRPr="007D4014" w14:paraId="701268E8" w14:textId="77777777" w:rsidTr="00A3185E">
        <w:trPr>
          <w:trHeight w:val="320"/>
        </w:trPr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E825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mRS</w:t>
            </w:r>
            <w:proofErr w:type="spellEnd"/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0-2 at three months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BD2A" w14:textId="77777777" w:rsidR="00AE2997" w:rsidRPr="007D4014" w:rsidRDefault="00AE2997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210 (54.5%)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7D97C" w14:textId="5213803A" w:rsidR="00AE2997" w:rsidRPr="007D4014" w:rsidRDefault="00225AF0" w:rsidP="005F4440">
            <w:pPr>
              <w:rPr>
                <w:rFonts w:ascii="Georgia" w:hAnsi="Georgia" w:cstheme="minorHAnsi"/>
                <w:color w:val="000000"/>
                <w:sz w:val="18"/>
                <w:szCs w:val="18"/>
              </w:rPr>
            </w:pP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10 (24.4%)</w:t>
            </w:r>
          </w:p>
        </w:tc>
      </w:tr>
      <w:tr w:rsidR="00AE2997" w:rsidRPr="007D4014" w14:paraId="318E3B9F" w14:textId="77777777" w:rsidTr="00A3185E">
        <w:trPr>
          <w:trHeight w:val="320"/>
        </w:trPr>
        <w:tc>
          <w:tcPr>
            <w:tcW w:w="3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033" w14:textId="78DD84CA" w:rsidR="00AE2997" w:rsidRPr="00DA71D2" w:rsidRDefault="00AE2997" w:rsidP="005F4440">
            <w:pPr>
              <w:rPr>
                <w:rFonts w:ascii="Georgia" w:hAnsi="Georgia" w:cstheme="minorHAnsi"/>
                <w:sz w:val="18"/>
                <w:szCs w:val="18"/>
              </w:rPr>
            </w:pP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>* No case</w:t>
            </w:r>
            <w:r>
              <w:rPr>
                <w:rFonts w:ascii="Georgia" w:hAnsi="Georgia" w:cstheme="minorHAnsi"/>
                <w:color w:val="000000"/>
                <w:sz w:val="18"/>
                <w:szCs w:val="18"/>
              </w:rPr>
              <w:t>s</w:t>
            </w:r>
            <w:r w:rsidRPr="007D4014">
              <w:rPr>
                <w:rFonts w:ascii="Georgia" w:hAnsi="Georgia" w:cstheme="minorHAnsi"/>
                <w:color w:val="000000"/>
                <w:sz w:val="18"/>
                <w:szCs w:val="18"/>
              </w:rPr>
              <w:t xml:space="preserve"> with general anesthesia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D801" w14:textId="77777777" w:rsidR="00AE2997" w:rsidRPr="007D4014" w:rsidRDefault="00AE2997" w:rsidP="005F4440">
            <w:pPr>
              <w:rPr>
                <w:rFonts w:ascii="Georgia" w:hAnsi="Georgia" w:cstheme="minorHAnsi"/>
                <w:sz w:val="18"/>
                <w:szCs w:val="18"/>
              </w:rPr>
            </w:pPr>
          </w:p>
        </w:tc>
      </w:tr>
    </w:tbl>
    <w:p w14:paraId="62F2FF88" w14:textId="77777777" w:rsidR="00AE2997" w:rsidRDefault="00AE2997"/>
    <w:p w14:paraId="413F1FE5" w14:textId="51E556E9" w:rsidR="009C482E" w:rsidRDefault="009C482E"/>
    <w:p w14:paraId="6FEB4740" w14:textId="309F8A5C" w:rsidR="00C000DD" w:rsidRDefault="00C000DD">
      <w:r>
        <w:br w:type="page"/>
      </w:r>
    </w:p>
    <w:p w14:paraId="14121C1A" w14:textId="233567A0" w:rsidR="00C000DD" w:rsidRPr="00D44EEF" w:rsidRDefault="00C000DD" w:rsidP="00C000DD">
      <w:pPr>
        <w:spacing w:line="360" w:lineRule="auto"/>
        <w:rPr>
          <w:rFonts w:ascii="Georgia" w:hAnsi="Georgia"/>
          <w:color w:val="000000" w:themeColor="text1"/>
        </w:rPr>
      </w:pPr>
      <w:r w:rsidRPr="00A3185E">
        <w:rPr>
          <w:rFonts w:ascii="Georgia" w:hAnsi="Georgia"/>
        </w:rPr>
        <w:lastRenderedPageBreak/>
        <w:t xml:space="preserve">Supplemental Table </w:t>
      </w:r>
      <w:r>
        <w:rPr>
          <w:rFonts w:ascii="Georgia" w:hAnsi="Georgia"/>
        </w:rPr>
        <w:t>3</w:t>
      </w:r>
      <w:r w:rsidRPr="00A3185E">
        <w:rPr>
          <w:rFonts w:ascii="Georgia" w:hAnsi="Georgia"/>
        </w:rPr>
        <w:t xml:space="preserve">. </w:t>
      </w:r>
      <w:r w:rsidRPr="005500F7">
        <w:rPr>
          <w:rFonts w:ascii="Georgia" w:hAnsi="Georgia"/>
          <w:color w:val="000000" w:themeColor="text1"/>
        </w:rPr>
        <w:t xml:space="preserve">Associations between </w:t>
      </w:r>
      <w:r>
        <w:rPr>
          <w:rFonts w:ascii="Georgia" w:hAnsi="Georgia"/>
          <w:color w:val="000000" w:themeColor="text1"/>
        </w:rPr>
        <w:t xml:space="preserve">additional </w:t>
      </w:r>
      <w:r w:rsidRPr="005500F7">
        <w:rPr>
          <w:rFonts w:ascii="Georgia" w:hAnsi="Georgia"/>
          <w:color w:val="000000" w:themeColor="text1"/>
        </w:rPr>
        <w:t xml:space="preserve">BP indices </w:t>
      </w:r>
      <w:r>
        <w:rPr>
          <w:rFonts w:ascii="Georgia" w:hAnsi="Georgia"/>
          <w:color w:val="000000" w:themeColor="text1"/>
        </w:rPr>
        <w:t xml:space="preserve">representing BP variability </w:t>
      </w:r>
      <w:r w:rsidRPr="005500F7">
        <w:rPr>
          <w:rFonts w:ascii="Georgia" w:hAnsi="Georgia"/>
          <w:color w:val="000000" w:themeColor="text1"/>
        </w:rPr>
        <w:t xml:space="preserve">and </w:t>
      </w:r>
      <w:r>
        <w:rPr>
          <w:rFonts w:ascii="Georgia" w:hAnsi="Georgia"/>
          <w:color w:val="000000" w:themeColor="text1"/>
        </w:rPr>
        <w:t xml:space="preserve">the infarct </w:t>
      </w:r>
      <w:proofErr w:type="gramStart"/>
      <w:r w:rsidRPr="00D44EEF">
        <w:rPr>
          <w:rFonts w:ascii="Georgia" w:hAnsi="Georgia"/>
          <w:color w:val="000000" w:themeColor="text1"/>
        </w:rPr>
        <w:t>proportion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900"/>
        <w:gridCol w:w="1530"/>
        <w:gridCol w:w="1350"/>
        <w:gridCol w:w="1530"/>
        <w:gridCol w:w="1345"/>
      </w:tblGrid>
      <w:tr w:rsidR="00C000DD" w:rsidRPr="00D44EEF" w14:paraId="11790CAE" w14:textId="77777777" w:rsidTr="00C000DD">
        <w:trPr>
          <w:trHeight w:val="320"/>
        </w:trPr>
        <w:tc>
          <w:tcPr>
            <w:tcW w:w="2695" w:type="dxa"/>
            <w:vMerge w:val="restart"/>
            <w:noWrap/>
            <w:hideMark/>
          </w:tcPr>
          <w:p w14:paraId="27F38B34" w14:textId="1DF487C3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BP parameter</w:t>
            </w:r>
          </w:p>
        </w:tc>
        <w:tc>
          <w:tcPr>
            <w:tcW w:w="900" w:type="dxa"/>
            <w:vMerge w:val="restart"/>
            <w:noWrap/>
            <w:hideMark/>
          </w:tcPr>
          <w:p w14:paraId="45300742" w14:textId="49091703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HIR</w:t>
            </w:r>
          </w:p>
        </w:tc>
        <w:tc>
          <w:tcPr>
            <w:tcW w:w="2880" w:type="dxa"/>
            <w:gridSpan w:val="2"/>
            <w:noWrap/>
            <w:hideMark/>
          </w:tcPr>
          <w:p w14:paraId="5CE28894" w14:textId="7484F69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Arrival to recanalization</w:t>
            </w:r>
          </w:p>
        </w:tc>
        <w:tc>
          <w:tcPr>
            <w:tcW w:w="2875" w:type="dxa"/>
            <w:gridSpan w:val="2"/>
            <w:noWrap/>
            <w:hideMark/>
          </w:tcPr>
          <w:p w14:paraId="01220727" w14:textId="653178F6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Recanalization to 24 hours</w:t>
            </w:r>
          </w:p>
        </w:tc>
      </w:tr>
      <w:tr w:rsidR="00C000DD" w:rsidRPr="00D44EEF" w14:paraId="0DA9DFDF" w14:textId="77777777" w:rsidTr="00C000DD">
        <w:trPr>
          <w:trHeight w:val="320"/>
        </w:trPr>
        <w:tc>
          <w:tcPr>
            <w:tcW w:w="2695" w:type="dxa"/>
            <w:vMerge/>
            <w:noWrap/>
          </w:tcPr>
          <w:p w14:paraId="41619390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900" w:type="dxa"/>
            <w:vMerge/>
            <w:noWrap/>
          </w:tcPr>
          <w:p w14:paraId="5766CC89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530" w:type="dxa"/>
            <w:noWrap/>
          </w:tcPr>
          <w:p w14:paraId="1DC179B7" w14:textId="7DA547E5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Infarct proportion</w:t>
            </w:r>
          </w:p>
        </w:tc>
        <w:tc>
          <w:tcPr>
            <w:tcW w:w="1350" w:type="dxa"/>
          </w:tcPr>
          <w:p w14:paraId="5093834E" w14:textId="1C1BFA29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 xml:space="preserve">P-for interaction </w:t>
            </w:r>
          </w:p>
        </w:tc>
        <w:tc>
          <w:tcPr>
            <w:tcW w:w="1530" w:type="dxa"/>
            <w:noWrap/>
          </w:tcPr>
          <w:p w14:paraId="22672212" w14:textId="00639E14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Infarct proportion</w:t>
            </w:r>
          </w:p>
        </w:tc>
        <w:tc>
          <w:tcPr>
            <w:tcW w:w="1345" w:type="dxa"/>
            <w:noWrap/>
          </w:tcPr>
          <w:p w14:paraId="412A451A" w14:textId="5B5ECD0E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 xml:space="preserve">P-for interaction </w:t>
            </w:r>
          </w:p>
        </w:tc>
      </w:tr>
      <w:tr w:rsidR="00C000DD" w:rsidRPr="00D44EEF" w14:paraId="53D8A6FE" w14:textId="77777777" w:rsidTr="00C000DD">
        <w:trPr>
          <w:trHeight w:val="320"/>
        </w:trPr>
        <w:tc>
          <w:tcPr>
            <w:tcW w:w="2695" w:type="dxa"/>
            <w:vMerge w:val="restart"/>
            <w:noWrap/>
            <w:hideMark/>
          </w:tcPr>
          <w:p w14:paraId="24500D3D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SBP</w:t>
            </w:r>
            <w:r w:rsidRPr="00D44EEF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D44EEF">
              <w:rPr>
                <w:rFonts w:ascii="Georgia" w:hAnsi="Georgia"/>
                <w:sz w:val="22"/>
                <w:szCs w:val="22"/>
              </w:rPr>
              <w:t>range per 10</w:t>
            </w:r>
            <w:r w:rsidRPr="00D44EEF">
              <w:rPr>
                <w:rFonts w:ascii="Georgia" w:hAnsi="Georgia"/>
                <w:sz w:val="22"/>
                <w:szCs w:val="22"/>
              </w:rPr>
              <w:t xml:space="preserve"> mm Hg</w:t>
            </w:r>
          </w:p>
          <w:p w14:paraId="6BE83AD0" w14:textId="2E18B3C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7252D78" w14:textId="1FDCCF09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&lt;0.5</w:t>
            </w:r>
          </w:p>
        </w:tc>
        <w:tc>
          <w:tcPr>
            <w:tcW w:w="1530" w:type="dxa"/>
            <w:noWrap/>
            <w:hideMark/>
          </w:tcPr>
          <w:p w14:paraId="784E260A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1.16 ± 0.33 (&lt;0.01)</w:t>
            </w:r>
          </w:p>
        </w:tc>
        <w:tc>
          <w:tcPr>
            <w:tcW w:w="1350" w:type="dxa"/>
          </w:tcPr>
          <w:p w14:paraId="00028D06" w14:textId="5316B2E5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0.25</w:t>
            </w:r>
          </w:p>
        </w:tc>
        <w:tc>
          <w:tcPr>
            <w:tcW w:w="1530" w:type="dxa"/>
            <w:noWrap/>
            <w:hideMark/>
          </w:tcPr>
          <w:p w14:paraId="6916387A" w14:textId="4621212D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2.37 ± 0.40 (&lt;0.01)</w:t>
            </w:r>
          </w:p>
        </w:tc>
        <w:tc>
          <w:tcPr>
            <w:tcW w:w="1345" w:type="dxa"/>
            <w:noWrap/>
            <w:hideMark/>
          </w:tcPr>
          <w:p w14:paraId="4C14C50F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&lt;0.01</w:t>
            </w:r>
          </w:p>
        </w:tc>
      </w:tr>
      <w:tr w:rsidR="00C000DD" w:rsidRPr="00D44EEF" w14:paraId="31B92A08" w14:textId="77777777" w:rsidTr="00C000DD">
        <w:trPr>
          <w:trHeight w:val="320"/>
        </w:trPr>
        <w:tc>
          <w:tcPr>
            <w:tcW w:w="2695" w:type="dxa"/>
            <w:vMerge/>
            <w:noWrap/>
            <w:hideMark/>
          </w:tcPr>
          <w:p w14:paraId="398B303F" w14:textId="30255C3B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BC6AFCA" w14:textId="74FF4DFB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≥</w:t>
            </w:r>
            <w:r w:rsidRPr="00D44EEF">
              <w:rPr>
                <w:rFonts w:ascii="Georgia" w:hAnsi="Georgia"/>
                <w:sz w:val="22"/>
                <w:szCs w:val="22"/>
              </w:rPr>
              <w:t>0.5</w:t>
            </w:r>
          </w:p>
        </w:tc>
        <w:tc>
          <w:tcPr>
            <w:tcW w:w="1530" w:type="dxa"/>
            <w:noWrap/>
            <w:hideMark/>
          </w:tcPr>
          <w:p w14:paraId="00529621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-0.29 ± 0.34 (0.40)</w:t>
            </w:r>
          </w:p>
        </w:tc>
        <w:tc>
          <w:tcPr>
            <w:tcW w:w="1350" w:type="dxa"/>
          </w:tcPr>
          <w:p w14:paraId="0AD5097C" w14:textId="28D9D8EE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7B5616DF" w14:textId="7CE8D234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0.01 ± 0.13 (0.49)</w:t>
            </w:r>
          </w:p>
        </w:tc>
        <w:tc>
          <w:tcPr>
            <w:tcW w:w="1345" w:type="dxa"/>
            <w:noWrap/>
            <w:hideMark/>
          </w:tcPr>
          <w:p w14:paraId="2F38D110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</w:tr>
      <w:tr w:rsidR="00C000DD" w:rsidRPr="00D44EEF" w14:paraId="6243BBCB" w14:textId="77777777" w:rsidTr="00C000DD">
        <w:trPr>
          <w:trHeight w:val="320"/>
        </w:trPr>
        <w:tc>
          <w:tcPr>
            <w:tcW w:w="2695" w:type="dxa"/>
            <w:vMerge w:val="restart"/>
            <w:noWrap/>
            <w:hideMark/>
          </w:tcPr>
          <w:p w14:paraId="3BA9AC02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D44EEF">
              <w:rPr>
                <w:rFonts w:ascii="Georgia" w:hAnsi="Georgia"/>
                <w:sz w:val="22"/>
                <w:szCs w:val="22"/>
              </w:rPr>
              <w:t>SBPsv</w:t>
            </w:r>
            <w:proofErr w:type="spellEnd"/>
            <w:r w:rsidRPr="00D44EEF">
              <w:rPr>
                <w:rFonts w:ascii="Georgia" w:hAnsi="Georgia"/>
                <w:sz w:val="22"/>
                <w:szCs w:val="22"/>
              </w:rPr>
              <w:t xml:space="preserve"> per 10</w:t>
            </w:r>
            <w:r w:rsidRPr="00D44EEF">
              <w:rPr>
                <w:rFonts w:ascii="Georgia" w:hAnsi="Georgia"/>
                <w:sz w:val="22"/>
                <w:szCs w:val="22"/>
              </w:rPr>
              <w:t xml:space="preserve"> mm Hg</w:t>
            </w:r>
          </w:p>
          <w:p w14:paraId="278E38DE" w14:textId="7738A76F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6286CD3" w14:textId="7B55831A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&lt;0.5</w:t>
            </w:r>
          </w:p>
        </w:tc>
        <w:tc>
          <w:tcPr>
            <w:tcW w:w="1530" w:type="dxa"/>
            <w:noWrap/>
            <w:hideMark/>
          </w:tcPr>
          <w:p w14:paraId="27E39BC4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4.38 ± 1.06 (&lt;0.01)</w:t>
            </w:r>
          </w:p>
        </w:tc>
        <w:tc>
          <w:tcPr>
            <w:tcW w:w="1350" w:type="dxa"/>
          </w:tcPr>
          <w:p w14:paraId="1A0B9FDF" w14:textId="4863DEDA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0.55</w:t>
            </w:r>
          </w:p>
        </w:tc>
        <w:tc>
          <w:tcPr>
            <w:tcW w:w="1530" w:type="dxa"/>
            <w:noWrap/>
            <w:hideMark/>
          </w:tcPr>
          <w:p w14:paraId="61DB821F" w14:textId="29D98D39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5.40 ± 1.08 (&lt;0.01)</w:t>
            </w:r>
          </w:p>
        </w:tc>
        <w:tc>
          <w:tcPr>
            <w:tcW w:w="1345" w:type="dxa"/>
            <w:noWrap/>
            <w:hideMark/>
          </w:tcPr>
          <w:p w14:paraId="6E1CCF25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0.32</w:t>
            </w:r>
          </w:p>
        </w:tc>
      </w:tr>
      <w:tr w:rsidR="00C000DD" w:rsidRPr="00D44EEF" w14:paraId="6794D104" w14:textId="77777777" w:rsidTr="00C000DD">
        <w:trPr>
          <w:trHeight w:val="320"/>
        </w:trPr>
        <w:tc>
          <w:tcPr>
            <w:tcW w:w="2695" w:type="dxa"/>
            <w:vMerge/>
            <w:noWrap/>
            <w:hideMark/>
          </w:tcPr>
          <w:p w14:paraId="5B88569A" w14:textId="26D10496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186F3574" w14:textId="2678259C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≥0.5</w:t>
            </w:r>
          </w:p>
        </w:tc>
        <w:tc>
          <w:tcPr>
            <w:tcW w:w="1530" w:type="dxa"/>
            <w:noWrap/>
            <w:hideMark/>
          </w:tcPr>
          <w:p w14:paraId="7D625F01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1.02 ± 0.96 (0.29)</w:t>
            </w:r>
          </w:p>
        </w:tc>
        <w:tc>
          <w:tcPr>
            <w:tcW w:w="1350" w:type="dxa"/>
          </w:tcPr>
          <w:p w14:paraId="7E3E6E67" w14:textId="3A693A78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41E3AE96" w14:textId="4B00F186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0.53 ± 0.75 (0.48)</w:t>
            </w:r>
          </w:p>
        </w:tc>
        <w:tc>
          <w:tcPr>
            <w:tcW w:w="1345" w:type="dxa"/>
            <w:noWrap/>
            <w:hideMark/>
          </w:tcPr>
          <w:p w14:paraId="5A617365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</w:tr>
      <w:tr w:rsidR="00C000DD" w:rsidRPr="00D44EEF" w14:paraId="02C72F9E" w14:textId="77777777" w:rsidTr="00C000DD">
        <w:trPr>
          <w:trHeight w:val="320"/>
        </w:trPr>
        <w:tc>
          <w:tcPr>
            <w:tcW w:w="2695" w:type="dxa"/>
            <w:vMerge w:val="restart"/>
            <w:noWrap/>
            <w:hideMark/>
          </w:tcPr>
          <w:p w14:paraId="6FE772A0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D44EEF">
              <w:rPr>
                <w:rFonts w:ascii="Georgia" w:hAnsi="Georgia"/>
                <w:sz w:val="22"/>
                <w:szCs w:val="22"/>
              </w:rPr>
              <w:t>SBParv</w:t>
            </w:r>
            <w:proofErr w:type="spellEnd"/>
            <w:r w:rsidRPr="00D44EEF">
              <w:rPr>
                <w:rFonts w:ascii="Georgia" w:hAnsi="Georgia"/>
                <w:sz w:val="22"/>
                <w:szCs w:val="22"/>
              </w:rPr>
              <w:t xml:space="preserve"> per 10</w:t>
            </w:r>
            <w:r w:rsidRPr="00D44EEF">
              <w:rPr>
                <w:rFonts w:ascii="Georgia" w:hAnsi="Georgia"/>
                <w:sz w:val="22"/>
                <w:szCs w:val="22"/>
              </w:rPr>
              <w:t xml:space="preserve"> mm Hf</w:t>
            </w:r>
          </w:p>
          <w:p w14:paraId="532372CC" w14:textId="1D256561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1F7EEFA" w14:textId="27E3C690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&lt;0.5</w:t>
            </w:r>
          </w:p>
        </w:tc>
        <w:tc>
          <w:tcPr>
            <w:tcW w:w="1530" w:type="dxa"/>
            <w:noWrap/>
            <w:hideMark/>
          </w:tcPr>
          <w:p w14:paraId="6F97B1C0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6.97 ± 1.31 (&lt;0.01)</w:t>
            </w:r>
          </w:p>
        </w:tc>
        <w:tc>
          <w:tcPr>
            <w:tcW w:w="1350" w:type="dxa"/>
          </w:tcPr>
          <w:p w14:paraId="752D5681" w14:textId="71F4EF4C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0.69</w:t>
            </w:r>
          </w:p>
        </w:tc>
        <w:tc>
          <w:tcPr>
            <w:tcW w:w="1530" w:type="dxa"/>
            <w:noWrap/>
            <w:hideMark/>
          </w:tcPr>
          <w:p w14:paraId="298B1726" w14:textId="3C1E659F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7.04 ± 1.49 (&lt;0.01)</w:t>
            </w:r>
          </w:p>
        </w:tc>
        <w:tc>
          <w:tcPr>
            <w:tcW w:w="1345" w:type="dxa"/>
            <w:noWrap/>
            <w:hideMark/>
          </w:tcPr>
          <w:p w14:paraId="287A9C34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0.16</w:t>
            </w:r>
          </w:p>
        </w:tc>
      </w:tr>
      <w:tr w:rsidR="00C000DD" w:rsidRPr="00D44EEF" w14:paraId="40853804" w14:textId="77777777" w:rsidTr="00C000DD">
        <w:trPr>
          <w:trHeight w:val="320"/>
        </w:trPr>
        <w:tc>
          <w:tcPr>
            <w:tcW w:w="2695" w:type="dxa"/>
            <w:vMerge/>
            <w:noWrap/>
            <w:hideMark/>
          </w:tcPr>
          <w:p w14:paraId="2E7A60C5" w14:textId="74A16D35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7DF2B07" w14:textId="441EA1AE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≥0.5</w:t>
            </w:r>
          </w:p>
        </w:tc>
        <w:tc>
          <w:tcPr>
            <w:tcW w:w="1530" w:type="dxa"/>
            <w:noWrap/>
            <w:hideMark/>
          </w:tcPr>
          <w:p w14:paraId="378284A2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1.04 ± 1.13 (0.35)</w:t>
            </w:r>
          </w:p>
        </w:tc>
        <w:tc>
          <w:tcPr>
            <w:tcW w:w="1350" w:type="dxa"/>
          </w:tcPr>
          <w:p w14:paraId="667CD998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25271392" w14:textId="675C9995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1.31 ± 1.70 (0.44)</w:t>
            </w:r>
          </w:p>
        </w:tc>
        <w:tc>
          <w:tcPr>
            <w:tcW w:w="1345" w:type="dxa"/>
            <w:noWrap/>
            <w:hideMark/>
          </w:tcPr>
          <w:p w14:paraId="4AB9447C" w14:textId="77777777" w:rsidR="00C000DD" w:rsidRPr="00D44EEF" w:rsidRDefault="00C000DD" w:rsidP="00C000DD">
            <w:pPr>
              <w:rPr>
                <w:rFonts w:ascii="Georgia" w:hAnsi="Georgia"/>
                <w:sz w:val="22"/>
                <w:szCs w:val="22"/>
              </w:rPr>
            </w:pPr>
            <w:r w:rsidRPr="00D44EEF">
              <w:rPr>
                <w:rFonts w:ascii="Georgia" w:hAnsi="Georgia"/>
                <w:sz w:val="22"/>
                <w:szCs w:val="22"/>
              </w:rPr>
              <w:t> </w:t>
            </w:r>
          </w:p>
        </w:tc>
      </w:tr>
    </w:tbl>
    <w:p w14:paraId="738BB5D3" w14:textId="77777777" w:rsidR="009C482E" w:rsidRPr="00D44EEF" w:rsidRDefault="009C482E">
      <w:pPr>
        <w:rPr>
          <w:rFonts w:ascii="Georgia" w:hAnsi="Georgia"/>
        </w:rPr>
      </w:pPr>
    </w:p>
    <w:p w14:paraId="7983702B" w14:textId="77777777" w:rsidR="00D44EEF" w:rsidRPr="00D44EEF" w:rsidRDefault="00D44EEF" w:rsidP="00D44EEF">
      <w:pPr>
        <w:rPr>
          <w:rFonts w:ascii="Georgia" w:hAnsi="Georgia" w:cstheme="minorHAnsi"/>
          <w:color w:val="000000" w:themeColor="text1"/>
          <w:sz w:val="21"/>
          <w:szCs w:val="21"/>
        </w:rPr>
      </w:pPr>
      <w:r w:rsidRPr="00D44EEF">
        <w:rPr>
          <w:rFonts w:ascii="Georgia" w:hAnsi="Georgia" w:cstheme="minorHAnsi"/>
          <w:color w:val="000000" w:themeColor="text1"/>
          <w:sz w:val="21"/>
          <w:szCs w:val="21"/>
        </w:rPr>
        <w:t>Multivariable models adjusted for age, the time last known well to arrival, baseline NIHSS score, ASPECTS, occlusion locations, history of hypertension, conscious sedation, and use of intravenous BP-lowering medications.</w:t>
      </w:r>
    </w:p>
    <w:p w14:paraId="42732306" w14:textId="77777777" w:rsidR="00D44EEF" w:rsidRDefault="00D44EEF" w:rsidP="00D44EEF">
      <w:pPr>
        <w:rPr>
          <w:rFonts w:ascii="Georgia" w:hAnsi="Georgia" w:cstheme="minorHAnsi"/>
          <w:color w:val="000000" w:themeColor="text1"/>
          <w:sz w:val="21"/>
          <w:szCs w:val="21"/>
        </w:rPr>
      </w:pPr>
      <w:r w:rsidRPr="00D44EEF">
        <w:rPr>
          <w:rFonts w:ascii="Georgia" w:hAnsi="Georgia" w:cstheme="minorHAnsi"/>
          <w:color w:val="000000" w:themeColor="text1"/>
          <w:sz w:val="21"/>
          <w:szCs w:val="21"/>
        </w:rPr>
        <w:tab/>
        <w:t>Infarct proportion within Tmax6: parameter estimate ± standard error (P values) from multivariable gamma regression models</w:t>
      </w:r>
    </w:p>
    <w:p w14:paraId="64DE0B3A" w14:textId="71428DBA" w:rsidR="00D44EEF" w:rsidRDefault="00D44EEF" w:rsidP="00D44EEF">
      <w:pPr>
        <w:rPr>
          <w:rFonts w:ascii="Georgia" w:hAnsi="Georgia" w:cstheme="minorHAnsi"/>
          <w:color w:val="000000" w:themeColor="text1"/>
          <w:sz w:val="21"/>
          <w:szCs w:val="21"/>
        </w:rPr>
      </w:pPr>
      <w:r>
        <w:rPr>
          <w:rFonts w:ascii="Georgia" w:hAnsi="Georgia" w:cstheme="minorHAnsi"/>
          <w:color w:val="000000" w:themeColor="text1"/>
          <w:sz w:val="21"/>
          <w:szCs w:val="21"/>
        </w:rPr>
        <w:tab/>
        <w:t>P-for-interactions were from the interaction between HIR and BP parameters.</w:t>
      </w:r>
    </w:p>
    <w:p w14:paraId="4BADFEBB" w14:textId="77777777" w:rsidR="00D44EEF" w:rsidRPr="00D44EEF" w:rsidRDefault="00D44EEF" w:rsidP="00D44EEF">
      <w:pPr>
        <w:rPr>
          <w:rFonts w:ascii="Georgia" w:hAnsi="Georgia" w:cstheme="minorHAnsi"/>
          <w:color w:val="000000" w:themeColor="text1"/>
          <w:sz w:val="21"/>
          <w:szCs w:val="21"/>
        </w:rPr>
      </w:pPr>
    </w:p>
    <w:p w14:paraId="2EB3DD01" w14:textId="6A76E329" w:rsidR="00D44EEF" w:rsidRDefault="00D44EEF">
      <w:r>
        <w:br w:type="page"/>
      </w:r>
    </w:p>
    <w:p w14:paraId="345D95A6" w14:textId="4385EBFF" w:rsidR="00D44EEF" w:rsidRPr="00D44EEF" w:rsidRDefault="00D44EEF" w:rsidP="00D44EEF">
      <w:pPr>
        <w:spacing w:line="360" w:lineRule="auto"/>
        <w:rPr>
          <w:rFonts w:ascii="Georgia" w:hAnsi="Georgia"/>
          <w:color w:val="000000" w:themeColor="text1"/>
        </w:rPr>
      </w:pPr>
      <w:r w:rsidRPr="00A3185E">
        <w:rPr>
          <w:rFonts w:ascii="Georgia" w:hAnsi="Georgia"/>
        </w:rPr>
        <w:lastRenderedPageBreak/>
        <w:t xml:space="preserve">Supplemental Table </w:t>
      </w:r>
      <w:r>
        <w:rPr>
          <w:rFonts w:ascii="Georgia" w:hAnsi="Georgia"/>
        </w:rPr>
        <w:t>4</w:t>
      </w:r>
      <w:r w:rsidRPr="00A3185E">
        <w:rPr>
          <w:rFonts w:ascii="Georgia" w:hAnsi="Georgia"/>
        </w:rPr>
        <w:t xml:space="preserve">. </w:t>
      </w:r>
      <w:r w:rsidRPr="005500F7">
        <w:rPr>
          <w:rFonts w:ascii="Georgia" w:hAnsi="Georgia"/>
          <w:color w:val="000000" w:themeColor="text1"/>
        </w:rPr>
        <w:t xml:space="preserve">Associations between </w:t>
      </w:r>
      <w:r>
        <w:rPr>
          <w:rFonts w:ascii="Georgia" w:hAnsi="Georgia"/>
          <w:color w:val="000000" w:themeColor="text1"/>
        </w:rPr>
        <w:t xml:space="preserve">BP-lowering medication and the </w:t>
      </w:r>
      <w:r>
        <w:rPr>
          <w:rFonts w:ascii="Georgia" w:hAnsi="Georgia"/>
          <w:color w:val="000000" w:themeColor="text1"/>
        </w:rPr>
        <w:t xml:space="preserve">infarct </w:t>
      </w:r>
      <w:r w:rsidRPr="00D44EEF">
        <w:rPr>
          <w:rFonts w:ascii="Georgia" w:hAnsi="Georgia"/>
          <w:color w:val="000000" w:themeColor="text1"/>
        </w:rPr>
        <w:t>proportion</w:t>
      </w:r>
      <w:r>
        <w:rPr>
          <w:rFonts w:ascii="Georgia" w:hAnsi="Georgia"/>
          <w:color w:val="000000" w:themeColor="text1"/>
        </w:rPr>
        <w:t xml:space="preserve"> in the main models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65"/>
        <w:gridCol w:w="3318"/>
        <w:gridCol w:w="2870"/>
        <w:gridCol w:w="3168"/>
      </w:tblGrid>
      <w:tr w:rsidR="00D44EEF" w14:paraId="7FE168A8" w14:textId="77777777" w:rsidTr="00D44EEF">
        <w:trPr>
          <w:trHeight w:val="360"/>
        </w:trPr>
        <w:tc>
          <w:tcPr>
            <w:tcW w:w="962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2544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LVO patients with adequate baseline perfusion (HIR &lt;0.5)</w:t>
            </w:r>
          </w:p>
        </w:tc>
      </w:tr>
      <w:tr w:rsidR="00D44EEF" w14:paraId="78AB1730" w14:textId="77777777" w:rsidTr="00D44EEF">
        <w:trPr>
          <w:trHeight w:val="4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F5C3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EF91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4A38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Infarct proportion within Tmax &gt;6 seconds</w:t>
            </w:r>
          </w:p>
        </w:tc>
      </w:tr>
      <w:tr w:rsidR="00D44EEF" w14:paraId="1E6DE7BF" w14:textId="77777777" w:rsidTr="00D44EEF">
        <w:trPr>
          <w:trHeight w:val="4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8C44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E1E6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BP parameter model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FC30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Arrival to recanalization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89CA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Recanalization to 24 hours</w:t>
            </w:r>
          </w:p>
        </w:tc>
      </w:tr>
      <w:tr w:rsidR="00D44EEF" w14:paraId="1F394240" w14:textId="77777777" w:rsidTr="00D44EEF">
        <w:trPr>
          <w:trHeight w:val="38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4A4C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437C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dropmax</w:t>
            </w:r>
            <w:proofErr w:type="spellEnd"/>
            <w:r>
              <w:rPr>
                <w:rFonts w:ascii="Georgia" w:hAnsi="Georgia" w:cs="Calibri"/>
                <w:color w:val="000000"/>
                <w:sz w:val="20"/>
                <w:szCs w:val="20"/>
              </w:rPr>
              <w:t xml:space="preserve"> per 10 mm H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F23F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1.12 ± 3.40 (0.74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1AA6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0.95 ± 1.43 (0.51)</w:t>
            </w:r>
          </w:p>
        </w:tc>
      </w:tr>
      <w:tr w:rsidR="00D44EEF" w14:paraId="15B218A9" w14:textId="77777777" w:rsidTr="00D44EEF">
        <w:trPr>
          <w:trHeight w:val="36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52F6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CAB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incmax</w:t>
            </w:r>
            <w:proofErr w:type="spellEnd"/>
            <w:r>
              <w:rPr>
                <w:rFonts w:ascii="Georgia" w:hAnsi="Georgia" w:cs="Calibri"/>
                <w:color w:val="000000"/>
                <w:sz w:val="20"/>
                <w:szCs w:val="20"/>
              </w:rPr>
              <w:t xml:space="preserve"> per 10 mm H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6C25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0.29 ± 3.36 (0.93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9C2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0.63 ± 2.47 (0.80)</w:t>
            </w:r>
          </w:p>
        </w:tc>
      </w:tr>
      <w:tr w:rsidR="00D44EEF" w14:paraId="33677FB7" w14:textId="77777777" w:rsidTr="00D44EEF">
        <w:trPr>
          <w:trHeight w:val="36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D56C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BC3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cv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E21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1.37 ± 1.90 (0.24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ADB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5.97 ± 3.18 (0.06)</w:t>
            </w:r>
          </w:p>
        </w:tc>
      </w:tr>
      <w:tr w:rsidR="00D44EEF" w14:paraId="4B8FBED3" w14:textId="77777777" w:rsidTr="00D44EEF">
        <w:trPr>
          <w:trHeight w:val="36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6892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1C0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sd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A55A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0.20 ± 2.12 (0.92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83F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0.54 ± 4.57 (0.91)</w:t>
            </w:r>
          </w:p>
        </w:tc>
      </w:tr>
      <w:tr w:rsidR="00D44EEF" w14:paraId="2F0E351E" w14:textId="77777777" w:rsidTr="00D44EEF">
        <w:trPr>
          <w:trHeight w:val="340"/>
        </w:trPr>
        <w:tc>
          <w:tcPr>
            <w:tcW w:w="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7ABE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BFE9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mean</w:t>
            </w:r>
            <w:proofErr w:type="spellEnd"/>
            <w:r>
              <w:rPr>
                <w:rFonts w:ascii="Georgia" w:hAnsi="Georgia" w:cs="Calibri"/>
                <w:color w:val="000000"/>
                <w:sz w:val="20"/>
                <w:szCs w:val="20"/>
              </w:rPr>
              <w:t xml:space="preserve"> per 10 mm Hg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3545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2.01 ± 3.89 (0.61)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79EB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4.38 ± 4.18 (0.30)</w:t>
            </w:r>
          </w:p>
        </w:tc>
      </w:tr>
      <w:tr w:rsidR="00D44EEF" w14:paraId="7AE91AB2" w14:textId="77777777" w:rsidTr="00D44EEF">
        <w:trPr>
          <w:trHeight w:val="360"/>
        </w:trPr>
        <w:tc>
          <w:tcPr>
            <w:tcW w:w="962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8668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LVO patients with poor baseline perfusion (HIR ≥0.5)</w:t>
            </w:r>
          </w:p>
        </w:tc>
      </w:tr>
      <w:tr w:rsidR="00D44EEF" w14:paraId="1AB61102" w14:textId="77777777" w:rsidTr="00D44EEF">
        <w:trPr>
          <w:trHeight w:val="4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137A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100D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AFAB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Infarct proportion within Tmax &gt;6 seconds</w:t>
            </w:r>
          </w:p>
        </w:tc>
      </w:tr>
      <w:tr w:rsidR="00D44EEF" w14:paraId="5430B9C5" w14:textId="77777777" w:rsidTr="00D44EEF">
        <w:trPr>
          <w:trHeight w:val="40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440E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AE1E" w14:textId="4917E856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 BP parameter model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975A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Arrival to recanalization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4B76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Recanalization to 24 hours</w:t>
            </w:r>
          </w:p>
        </w:tc>
      </w:tr>
      <w:tr w:rsidR="00D44EEF" w14:paraId="272D90DE" w14:textId="77777777" w:rsidTr="00D44EEF">
        <w:trPr>
          <w:trHeight w:val="38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947A" w14:textId="77777777" w:rsidR="00D44EEF" w:rsidRDefault="00D44EEF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B53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dropmax</w:t>
            </w:r>
            <w:proofErr w:type="spellEnd"/>
            <w:r>
              <w:rPr>
                <w:rFonts w:ascii="Georgia" w:hAnsi="Georgia" w:cs="Calibri"/>
                <w:color w:val="000000"/>
                <w:sz w:val="20"/>
                <w:szCs w:val="20"/>
              </w:rPr>
              <w:t xml:space="preserve"> per 10 mm H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447F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0.48 ± 2.06 (0.82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1B4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1.08 ± 1.52 (0.48)</w:t>
            </w:r>
          </w:p>
        </w:tc>
      </w:tr>
      <w:tr w:rsidR="00D44EEF" w14:paraId="7F0FDC39" w14:textId="77777777" w:rsidTr="00D44EEF">
        <w:trPr>
          <w:trHeight w:val="36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4C79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DCC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incmax</w:t>
            </w:r>
            <w:proofErr w:type="spellEnd"/>
            <w:r>
              <w:rPr>
                <w:rFonts w:ascii="Georgia" w:hAnsi="Georgia" w:cs="Calibri"/>
                <w:color w:val="000000"/>
                <w:sz w:val="20"/>
                <w:szCs w:val="20"/>
              </w:rPr>
              <w:t xml:space="preserve"> per 10 mm H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BA8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0.50 ± 1.42 (0.72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CFFC" w14:textId="06EDFF64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1.40 ± 1.59 (0.38</w:t>
            </w:r>
            <w:r>
              <w:rPr>
                <w:rFonts w:ascii="Georgia" w:hAnsi="Georgia" w:cs="Calibri"/>
                <w:color w:val="000000"/>
                <w:sz w:val="20"/>
                <w:szCs w:val="20"/>
              </w:rPr>
              <w:t>)</w:t>
            </w:r>
          </w:p>
        </w:tc>
      </w:tr>
      <w:tr w:rsidR="00D44EEF" w14:paraId="116FDFE1" w14:textId="77777777" w:rsidTr="00D44EEF">
        <w:trPr>
          <w:trHeight w:val="36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6335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9C54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cv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2593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1.62 ± 1.78 (0.36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30D3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1.10 ± 1.36 (0.42)</w:t>
            </w:r>
          </w:p>
        </w:tc>
      </w:tr>
      <w:tr w:rsidR="00D44EEF" w14:paraId="2E66AB6A" w14:textId="77777777" w:rsidTr="00D44EEF">
        <w:trPr>
          <w:trHeight w:val="360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6A52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C62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sd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2EBF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1.32 ± 1.76 (0.45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1022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0.60 ± 1.41 (0.67)</w:t>
            </w:r>
          </w:p>
        </w:tc>
      </w:tr>
      <w:tr w:rsidR="00D44EEF" w14:paraId="3DF844E3" w14:textId="77777777" w:rsidTr="00D44EEF">
        <w:trPr>
          <w:trHeight w:val="340"/>
        </w:trPr>
        <w:tc>
          <w:tcPr>
            <w:tcW w:w="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CACA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7397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0"/>
                <w:szCs w:val="20"/>
              </w:rPr>
              <w:t>SBPmean</w:t>
            </w:r>
            <w:proofErr w:type="spellEnd"/>
            <w:r>
              <w:rPr>
                <w:rFonts w:ascii="Georgia" w:hAnsi="Georgia" w:cs="Calibri"/>
                <w:color w:val="000000"/>
                <w:sz w:val="20"/>
                <w:szCs w:val="20"/>
              </w:rPr>
              <w:t xml:space="preserve"> per 10 mm Hg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10EA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0.63 ± 1.32 (0.63)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CF86" w14:textId="77777777" w:rsidR="00D44EEF" w:rsidRDefault="00D44EEF">
            <w:pPr>
              <w:rPr>
                <w:rFonts w:ascii="Georgia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hAnsi="Georgia" w:cs="Calibri"/>
                <w:color w:val="000000"/>
                <w:sz w:val="20"/>
                <w:szCs w:val="20"/>
              </w:rPr>
              <w:t>-0.35 ± 1.20 (0.77)</w:t>
            </w:r>
          </w:p>
        </w:tc>
      </w:tr>
    </w:tbl>
    <w:p w14:paraId="650D2994" w14:textId="56E4145C" w:rsidR="00D44EEF" w:rsidRPr="00D44EEF" w:rsidRDefault="00D44EEF" w:rsidP="00D44EEF">
      <w:pPr>
        <w:rPr>
          <w:rFonts w:ascii="Georgia" w:hAnsi="Georgia" w:cstheme="minorHAnsi"/>
          <w:color w:val="000000" w:themeColor="text1"/>
          <w:sz w:val="21"/>
          <w:szCs w:val="21"/>
        </w:rPr>
      </w:pPr>
      <w:r w:rsidRPr="00D44EEF">
        <w:rPr>
          <w:rFonts w:ascii="Georgia" w:hAnsi="Georgia" w:cstheme="minorHAnsi"/>
          <w:color w:val="000000" w:themeColor="text1"/>
          <w:sz w:val="21"/>
          <w:szCs w:val="21"/>
        </w:rPr>
        <w:t xml:space="preserve">Multivariable models adjusted for age, the time last known well to arrival, baseline NIHSS score, ASPECTS, occlusion locations, history of hypertension, conscious sedation, and </w:t>
      </w:r>
      <w:r>
        <w:rPr>
          <w:rFonts w:ascii="Georgia" w:hAnsi="Georgia" w:cstheme="minorHAnsi"/>
          <w:color w:val="000000" w:themeColor="text1"/>
          <w:sz w:val="21"/>
          <w:szCs w:val="21"/>
        </w:rPr>
        <w:t>BP parameters from each model.</w:t>
      </w:r>
    </w:p>
    <w:p w14:paraId="450110B8" w14:textId="77777777" w:rsidR="00D44EEF" w:rsidRDefault="00D44EEF" w:rsidP="00D44EEF">
      <w:pPr>
        <w:rPr>
          <w:rFonts w:ascii="Georgia" w:hAnsi="Georgia" w:cstheme="minorHAnsi"/>
          <w:color w:val="000000" w:themeColor="text1"/>
          <w:sz w:val="21"/>
          <w:szCs w:val="21"/>
        </w:rPr>
      </w:pPr>
      <w:r w:rsidRPr="00D44EEF">
        <w:rPr>
          <w:rFonts w:ascii="Georgia" w:hAnsi="Georgia" w:cstheme="minorHAnsi"/>
          <w:color w:val="000000" w:themeColor="text1"/>
          <w:sz w:val="21"/>
          <w:szCs w:val="21"/>
        </w:rPr>
        <w:tab/>
        <w:t>Infarct proportion within Tmax6: parameter estimate ± standard error (P values) from multivariable gamma regression models</w:t>
      </w:r>
    </w:p>
    <w:p w14:paraId="6DF59ECB" w14:textId="77777777" w:rsidR="00D44EEF" w:rsidRPr="00D44EEF" w:rsidRDefault="00D44EEF"/>
    <w:sectPr w:rsidR="00D44EEF" w:rsidRPr="00D44E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2E"/>
    <w:rsid w:val="00001264"/>
    <w:rsid w:val="00013454"/>
    <w:rsid w:val="00015F4E"/>
    <w:rsid w:val="0002153D"/>
    <w:rsid w:val="000333FE"/>
    <w:rsid w:val="00037557"/>
    <w:rsid w:val="00040A0E"/>
    <w:rsid w:val="00072855"/>
    <w:rsid w:val="00077551"/>
    <w:rsid w:val="000847A3"/>
    <w:rsid w:val="00090334"/>
    <w:rsid w:val="000930CE"/>
    <w:rsid w:val="000A554D"/>
    <w:rsid w:val="000B08AA"/>
    <w:rsid w:val="000E365C"/>
    <w:rsid w:val="00140B86"/>
    <w:rsid w:val="00156A2B"/>
    <w:rsid w:val="00157BDC"/>
    <w:rsid w:val="00162EE7"/>
    <w:rsid w:val="001A7650"/>
    <w:rsid w:val="001B1C5A"/>
    <w:rsid w:val="001E044B"/>
    <w:rsid w:val="00210167"/>
    <w:rsid w:val="00220270"/>
    <w:rsid w:val="00225AF0"/>
    <w:rsid w:val="00230C9E"/>
    <w:rsid w:val="00246EDE"/>
    <w:rsid w:val="0025159B"/>
    <w:rsid w:val="00251C31"/>
    <w:rsid w:val="0027743D"/>
    <w:rsid w:val="00290339"/>
    <w:rsid w:val="002B0A5F"/>
    <w:rsid w:val="002D6D0D"/>
    <w:rsid w:val="002E0150"/>
    <w:rsid w:val="003238E7"/>
    <w:rsid w:val="00341DBC"/>
    <w:rsid w:val="00347E6A"/>
    <w:rsid w:val="00356BE7"/>
    <w:rsid w:val="003B30CC"/>
    <w:rsid w:val="003B5B2E"/>
    <w:rsid w:val="003C4078"/>
    <w:rsid w:val="003D263A"/>
    <w:rsid w:val="003E2B2C"/>
    <w:rsid w:val="003F2AB6"/>
    <w:rsid w:val="00403316"/>
    <w:rsid w:val="00403FBC"/>
    <w:rsid w:val="00410E4B"/>
    <w:rsid w:val="00413957"/>
    <w:rsid w:val="00415FB1"/>
    <w:rsid w:val="00426204"/>
    <w:rsid w:val="00427CFB"/>
    <w:rsid w:val="00430529"/>
    <w:rsid w:val="0043355D"/>
    <w:rsid w:val="0046524D"/>
    <w:rsid w:val="00472AF4"/>
    <w:rsid w:val="00487211"/>
    <w:rsid w:val="004A1AE3"/>
    <w:rsid w:val="004D3F49"/>
    <w:rsid w:val="004E433E"/>
    <w:rsid w:val="004E7598"/>
    <w:rsid w:val="00500291"/>
    <w:rsid w:val="0052398F"/>
    <w:rsid w:val="00537C69"/>
    <w:rsid w:val="0054137D"/>
    <w:rsid w:val="005419B3"/>
    <w:rsid w:val="0054424F"/>
    <w:rsid w:val="00565C7E"/>
    <w:rsid w:val="00596B80"/>
    <w:rsid w:val="005A187F"/>
    <w:rsid w:val="005A4BC9"/>
    <w:rsid w:val="005C2D1F"/>
    <w:rsid w:val="005C6D2F"/>
    <w:rsid w:val="005C6E35"/>
    <w:rsid w:val="005D38EF"/>
    <w:rsid w:val="005E7708"/>
    <w:rsid w:val="006266D8"/>
    <w:rsid w:val="00657D53"/>
    <w:rsid w:val="00663F0A"/>
    <w:rsid w:val="00680C7A"/>
    <w:rsid w:val="00683907"/>
    <w:rsid w:val="006843BE"/>
    <w:rsid w:val="00685D43"/>
    <w:rsid w:val="006907D5"/>
    <w:rsid w:val="006B1A78"/>
    <w:rsid w:val="007125E0"/>
    <w:rsid w:val="007229EA"/>
    <w:rsid w:val="007243B7"/>
    <w:rsid w:val="0073457D"/>
    <w:rsid w:val="00734FF6"/>
    <w:rsid w:val="007456D9"/>
    <w:rsid w:val="00746A16"/>
    <w:rsid w:val="00797609"/>
    <w:rsid w:val="007A2D11"/>
    <w:rsid w:val="007A4C15"/>
    <w:rsid w:val="007F2833"/>
    <w:rsid w:val="007F3476"/>
    <w:rsid w:val="007F47E5"/>
    <w:rsid w:val="007F707C"/>
    <w:rsid w:val="00820D3A"/>
    <w:rsid w:val="008329F4"/>
    <w:rsid w:val="00832C89"/>
    <w:rsid w:val="00851C5E"/>
    <w:rsid w:val="008532AE"/>
    <w:rsid w:val="00870524"/>
    <w:rsid w:val="00891CD2"/>
    <w:rsid w:val="00892D93"/>
    <w:rsid w:val="008A7DFC"/>
    <w:rsid w:val="008B1FA2"/>
    <w:rsid w:val="008B3989"/>
    <w:rsid w:val="008B3C2F"/>
    <w:rsid w:val="008E5FCB"/>
    <w:rsid w:val="008F0860"/>
    <w:rsid w:val="009313E9"/>
    <w:rsid w:val="00947463"/>
    <w:rsid w:val="00951A72"/>
    <w:rsid w:val="009559D8"/>
    <w:rsid w:val="00956CF3"/>
    <w:rsid w:val="00981477"/>
    <w:rsid w:val="00981CBD"/>
    <w:rsid w:val="00986BFF"/>
    <w:rsid w:val="0098718D"/>
    <w:rsid w:val="00990B66"/>
    <w:rsid w:val="00996017"/>
    <w:rsid w:val="009C482E"/>
    <w:rsid w:val="009D6902"/>
    <w:rsid w:val="009F1223"/>
    <w:rsid w:val="009F17F9"/>
    <w:rsid w:val="00A03743"/>
    <w:rsid w:val="00A04979"/>
    <w:rsid w:val="00A27542"/>
    <w:rsid w:val="00A3185E"/>
    <w:rsid w:val="00A35ECF"/>
    <w:rsid w:val="00A67545"/>
    <w:rsid w:val="00A710CB"/>
    <w:rsid w:val="00A81CF9"/>
    <w:rsid w:val="00A86DBD"/>
    <w:rsid w:val="00A87842"/>
    <w:rsid w:val="00AC1063"/>
    <w:rsid w:val="00AC1D00"/>
    <w:rsid w:val="00AC5BD7"/>
    <w:rsid w:val="00AE2997"/>
    <w:rsid w:val="00AF0F08"/>
    <w:rsid w:val="00B209D5"/>
    <w:rsid w:val="00B30AFA"/>
    <w:rsid w:val="00B34719"/>
    <w:rsid w:val="00B35C6F"/>
    <w:rsid w:val="00B428CB"/>
    <w:rsid w:val="00B616E7"/>
    <w:rsid w:val="00B72D11"/>
    <w:rsid w:val="00B7465A"/>
    <w:rsid w:val="00B7796E"/>
    <w:rsid w:val="00BE1779"/>
    <w:rsid w:val="00C000DD"/>
    <w:rsid w:val="00C06737"/>
    <w:rsid w:val="00C06CAC"/>
    <w:rsid w:val="00C17495"/>
    <w:rsid w:val="00C25500"/>
    <w:rsid w:val="00C4102F"/>
    <w:rsid w:val="00C474B2"/>
    <w:rsid w:val="00C500F6"/>
    <w:rsid w:val="00C51F86"/>
    <w:rsid w:val="00C71A26"/>
    <w:rsid w:val="00C7245D"/>
    <w:rsid w:val="00C72DF9"/>
    <w:rsid w:val="00C838C6"/>
    <w:rsid w:val="00CE12FE"/>
    <w:rsid w:val="00CF1F71"/>
    <w:rsid w:val="00CF521D"/>
    <w:rsid w:val="00CF79F9"/>
    <w:rsid w:val="00D02E8D"/>
    <w:rsid w:val="00D048E4"/>
    <w:rsid w:val="00D12C64"/>
    <w:rsid w:val="00D44EEF"/>
    <w:rsid w:val="00D47B02"/>
    <w:rsid w:val="00D61751"/>
    <w:rsid w:val="00D71E98"/>
    <w:rsid w:val="00D9377F"/>
    <w:rsid w:val="00D970C6"/>
    <w:rsid w:val="00D97B35"/>
    <w:rsid w:val="00DA71D2"/>
    <w:rsid w:val="00DC0723"/>
    <w:rsid w:val="00DC3695"/>
    <w:rsid w:val="00DC6918"/>
    <w:rsid w:val="00DE7DE6"/>
    <w:rsid w:val="00DF3AA2"/>
    <w:rsid w:val="00E44AF8"/>
    <w:rsid w:val="00E53AA5"/>
    <w:rsid w:val="00E92F4D"/>
    <w:rsid w:val="00EB3F28"/>
    <w:rsid w:val="00EB7B53"/>
    <w:rsid w:val="00ED6BE2"/>
    <w:rsid w:val="00EE363D"/>
    <w:rsid w:val="00EE6921"/>
    <w:rsid w:val="00F05E84"/>
    <w:rsid w:val="00F157FA"/>
    <w:rsid w:val="00F16F1C"/>
    <w:rsid w:val="00F51280"/>
    <w:rsid w:val="00F52536"/>
    <w:rsid w:val="00F6199C"/>
    <w:rsid w:val="00F647D7"/>
    <w:rsid w:val="00F66DBF"/>
    <w:rsid w:val="00F93CD7"/>
    <w:rsid w:val="00FB710C"/>
    <w:rsid w:val="00FD3C86"/>
    <w:rsid w:val="00FF4DD5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3478C"/>
  <w15:chartTrackingRefBased/>
  <w15:docId w15:val="{B6F02615-4110-F640-959D-9B53B313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EEF"/>
    <w:rPr>
      <w:rFonts w:ascii="Times New Roman" w:eastAsia="Times New Roman" w:hAnsi="Times New Roman" w:cs="Times New Roman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4EEF"/>
    <w:pPr>
      <w:ind w:left="720"/>
      <w:contextualSpacing/>
    </w:pPr>
    <w:rPr>
      <w:rFonts w:asciiTheme="minorEastAsia" w:eastAsiaTheme="minorEastAsia" w:hAnsiTheme="minorHAnsi" w:cstheme="minorBidi"/>
      <w:lang w:val="en-CA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om Joon Kim</dc:creator>
  <cp:keywords/>
  <dc:description/>
  <cp:lastModifiedBy>Kim Beom Joon</cp:lastModifiedBy>
  <cp:revision>7</cp:revision>
  <dcterms:created xsi:type="dcterms:W3CDTF">2022-02-13T23:52:00Z</dcterms:created>
  <dcterms:modified xsi:type="dcterms:W3CDTF">2023-06-17T00:21:00Z</dcterms:modified>
</cp:coreProperties>
</file>